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F6A078" w14:textId="77777777" w:rsidR="00D2436F" w:rsidRPr="009557E2" w:rsidRDefault="00D2436F" w:rsidP="00D2436F">
      <w:pPr>
        <w:rPr>
          <w:b/>
          <w:bCs/>
        </w:rPr>
      </w:pPr>
      <w:r w:rsidRPr="009557E2">
        <w:rPr>
          <w:b/>
          <w:bCs/>
        </w:rPr>
        <w:t>Supplementary Table 1S: Additional references describing the incidence and clinical sequalae of perioperative right ventricular dysfunction in patients undergoing thoracic surgery.</w:t>
      </w:r>
    </w:p>
    <w:tbl>
      <w:tblPr>
        <w:tblStyle w:val="TableGrid"/>
        <w:tblW w:w="0" w:type="auto"/>
        <w:tblLook w:val="04A0" w:firstRow="1" w:lastRow="0" w:firstColumn="1" w:lastColumn="0" w:noHBand="0" w:noVBand="1"/>
      </w:tblPr>
      <w:tblGrid>
        <w:gridCol w:w="1525"/>
        <w:gridCol w:w="2415"/>
        <w:gridCol w:w="551"/>
        <w:gridCol w:w="1469"/>
        <w:gridCol w:w="1583"/>
        <w:gridCol w:w="1332"/>
        <w:gridCol w:w="3225"/>
        <w:gridCol w:w="1848"/>
      </w:tblGrid>
      <w:tr w:rsidR="00D2436F" w14:paraId="473A1BC4" w14:textId="77777777" w:rsidTr="00DA1F0F">
        <w:tc>
          <w:tcPr>
            <w:tcW w:w="0" w:type="auto"/>
          </w:tcPr>
          <w:p w14:paraId="490D053B" w14:textId="77777777" w:rsidR="00D2436F" w:rsidRDefault="00D2436F" w:rsidP="00DA1F0F">
            <w:r>
              <w:rPr>
                <w:b/>
                <w:bCs/>
              </w:rPr>
              <w:t>Study</w:t>
            </w:r>
          </w:p>
        </w:tc>
        <w:tc>
          <w:tcPr>
            <w:tcW w:w="0" w:type="auto"/>
          </w:tcPr>
          <w:p w14:paraId="138E80B4" w14:textId="77777777" w:rsidR="00D2436F" w:rsidRDefault="00D2436F" w:rsidP="00DA1F0F">
            <w:r>
              <w:rPr>
                <w:b/>
                <w:bCs/>
              </w:rPr>
              <w:t>Surgical population</w:t>
            </w:r>
          </w:p>
        </w:tc>
        <w:tc>
          <w:tcPr>
            <w:tcW w:w="0" w:type="auto"/>
          </w:tcPr>
          <w:p w14:paraId="5CEC2BD1" w14:textId="77777777" w:rsidR="00D2436F" w:rsidRDefault="00D2436F" w:rsidP="00DA1F0F">
            <w:r w:rsidRPr="00C1670B">
              <w:rPr>
                <w:b/>
                <w:bCs/>
              </w:rPr>
              <w:t>N</w:t>
            </w:r>
          </w:p>
        </w:tc>
        <w:tc>
          <w:tcPr>
            <w:tcW w:w="0" w:type="auto"/>
          </w:tcPr>
          <w:p w14:paraId="6B59D421" w14:textId="10C6250C" w:rsidR="00D2436F" w:rsidRPr="00C1670B" w:rsidRDefault="00D2436F" w:rsidP="00DA1F0F">
            <w:pPr>
              <w:rPr>
                <w:b/>
                <w:bCs/>
              </w:rPr>
            </w:pPr>
            <w:r w:rsidRPr="00C1670B">
              <w:rPr>
                <w:b/>
                <w:bCs/>
              </w:rPr>
              <w:t>Age</w:t>
            </w:r>
            <w:r w:rsidR="009557E2">
              <w:rPr>
                <w:b/>
                <w:bCs/>
              </w:rPr>
              <w:t xml:space="preserve"> (SD)</w:t>
            </w:r>
          </w:p>
          <w:p w14:paraId="702BE2B5" w14:textId="77777777" w:rsidR="00D2436F" w:rsidRDefault="00D2436F" w:rsidP="00DA1F0F">
            <w:r w:rsidRPr="00C1670B">
              <w:rPr>
                <w:b/>
                <w:bCs/>
              </w:rPr>
              <w:t>Proportion male (%)</w:t>
            </w:r>
          </w:p>
        </w:tc>
        <w:tc>
          <w:tcPr>
            <w:tcW w:w="0" w:type="auto"/>
          </w:tcPr>
          <w:p w14:paraId="5EA5292C" w14:textId="77777777" w:rsidR="00D2436F" w:rsidRDefault="00D2436F" w:rsidP="00DA1F0F">
            <w:r>
              <w:rPr>
                <w:b/>
                <w:bCs/>
              </w:rPr>
              <w:t>Method of assessment</w:t>
            </w:r>
          </w:p>
        </w:tc>
        <w:tc>
          <w:tcPr>
            <w:tcW w:w="0" w:type="auto"/>
          </w:tcPr>
          <w:p w14:paraId="01295AB9" w14:textId="77777777" w:rsidR="00D2436F" w:rsidRDefault="00D2436F" w:rsidP="00DA1F0F">
            <w:r>
              <w:rPr>
                <w:b/>
                <w:bCs/>
              </w:rPr>
              <w:t>Definition of RVD</w:t>
            </w:r>
          </w:p>
        </w:tc>
        <w:tc>
          <w:tcPr>
            <w:tcW w:w="0" w:type="auto"/>
          </w:tcPr>
          <w:p w14:paraId="2A8A279A" w14:textId="77777777" w:rsidR="00D2436F" w:rsidRDefault="00D2436F" w:rsidP="00DA1F0F">
            <w:r>
              <w:rPr>
                <w:b/>
                <w:bCs/>
              </w:rPr>
              <w:t>Postoperative change</w:t>
            </w:r>
          </w:p>
        </w:tc>
        <w:tc>
          <w:tcPr>
            <w:tcW w:w="0" w:type="auto"/>
          </w:tcPr>
          <w:p w14:paraId="111E01DC" w14:textId="77777777" w:rsidR="00D2436F" w:rsidRDefault="00D2436F" w:rsidP="00DA1F0F">
            <w:r>
              <w:rPr>
                <w:b/>
                <w:bCs/>
              </w:rPr>
              <w:t>Clinical significance / comments</w:t>
            </w:r>
          </w:p>
        </w:tc>
      </w:tr>
      <w:tr w:rsidR="00D2436F" w14:paraId="6D0E8FF3" w14:textId="77777777" w:rsidTr="00DA1F0F">
        <w:tc>
          <w:tcPr>
            <w:tcW w:w="0" w:type="auto"/>
          </w:tcPr>
          <w:p w14:paraId="1B48114C" w14:textId="0096050E" w:rsidR="00D2436F" w:rsidRDefault="00D2436F" w:rsidP="00DA1F0F">
            <w:r>
              <w:t xml:space="preserve">Reed et al, 1993 </w:t>
            </w:r>
            <w:r>
              <w:fldChar w:fldCharType="begin"/>
            </w:r>
            <w:r>
              <w:instrText xml:space="preserve"> ADDIN EN.CITE &lt;EndNote&gt;&lt;Cite&gt;&lt;Author&gt;Reed&lt;/Author&gt;&lt;Year&gt;1993&lt;/Year&gt;&lt;RecNum&gt;585&lt;/RecNum&gt;&lt;DisplayText&gt;(1)&lt;/DisplayText&gt;&lt;record&gt;&lt;rec-number&gt;585&lt;/rec-number&gt;&lt;foreign-keys&gt;&lt;key app="EN" db-id="pd2s055xxz9f94epxxopwafyvvw09d02azrt" timestamp="0"&gt;585&lt;/key&gt;&lt;/foreign-keys&gt;&lt;ref-type name="Journal Article"&gt;17&lt;/ref-type&gt;&lt;contributors&gt;&lt;authors&gt;&lt;author&gt;Reed, C. E.&lt;/author&gt;&lt;author&gt;Dorman, B. H.&lt;/author&gt;&lt;author&gt;Spinale, F. G.&lt;/author&gt;&lt;/authors&gt;&lt;/contributors&gt;&lt;titles&gt;&lt;title&gt;Assessment of right ventricular contractile performance after pulmonary resection&lt;/title&gt;&lt;secondary-title&gt;Ann Thorac Surg&lt;/secondary-title&gt;&lt;/titles&gt;&lt;periodical&gt;&lt;full-title&gt;The Annals of thoracic surgery&lt;/full-title&gt;&lt;abbr-1&gt;Ann Thorac Surg&lt;/abbr-1&gt;&lt;/periodical&gt;&lt;pages&gt;426-31&lt;/pages&gt;&lt;volume&gt;56&lt;/volume&gt;&lt;number&gt;3&lt;/number&gt;&lt;keywords&gt;&lt;keyword&gt;Female&lt;/keyword&gt;&lt;keyword&gt;Humans&lt;/keyword&gt;&lt;keyword&gt;Lung Neoplasms/*surgery&lt;/keyword&gt;&lt;keyword&gt;Male&lt;/keyword&gt;&lt;keyword&gt;Middle Aged&lt;/keyword&gt;&lt;keyword&gt;Myocardial Contraction/*physiology&lt;/keyword&gt;&lt;keyword&gt;Pneumonectomy/*adverse effects&lt;/keyword&gt;&lt;keyword&gt;Regression Analysis&lt;/keyword&gt;&lt;keyword&gt;Stroke Volume/physiology&lt;/keyword&gt;&lt;keyword&gt;Thermodilution&lt;/keyword&gt;&lt;keyword&gt;Ventricular Function, Right/*physiology&lt;/keyword&gt;&lt;/keywords&gt;&lt;dates&gt;&lt;year&gt;1993&lt;/year&gt;&lt;/dates&gt;&lt;isbn&gt;0003-4975 (Print)&amp;#xD;0003-4975 (Linking)&lt;/isbn&gt;&lt;urls&gt;&lt;/urls&gt;&lt;/record&gt;&lt;/Cite&gt;&lt;/EndNote&gt;</w:instrText>
            </w:r>
            <w:r>
              <w:fldChar w:fldCharType="separate"/>
            </w:r>
            <w:r>
              <w:rPr>
                <w:noProof/>
              </w:rPr>
              <w:t>(1)</w:t>
            </w:r>
            <w:r>
              <w:fldChar w:fldCharType="end"/>
            </w:r>
          </w:p>
        </w:tc>
        <w:tc>
          <w:tcPr>
            <w:tcW w:w="0" w:type="auto"/>
          </w:tcPr>
          <w:p w14:paraId="36CC5FBC" w14:textId="77777777" w:rsidR="00D2436F" w:rsidRDefault="00D2436F" w:rsidP="00DA1F0F">
            <w:r>
              <w:t>Thoracic</w:t>
            </w:r>
          </w:p>
          <w:p w14:paraId="598181F1" w14:textId="77777777" w:rsidR="00D2436F" w:rsidRDefault="00D2436F" w:rsidP="00DA1F0F">
            <w:r>
              <w:t>(predominantly lobectomy)</w:t>
            </w:r>
          </w:p>
        </w:tc>
        <w:tc>
          <w:tcPr>
            <w:tcW w:w="0" w:type="auto"/>
          </w:tcPr>
          <w:p w14:paraId="5862E1CD" w14:textId="77777777" w:rsidR="00D2436F" w:rsidRDefault="00D2436F" w:rsidP="00DA1F0F">
            <w:r>
              <w:t>10</w:t>
            </w:r>
          </w:p>
        </w:tc>
        <w:tc>
          <w:tcPr>
            <w:tcW w:w="0" w:type="auto"/>
          </w:tcPr>
          <w:p w14:paraId="647D5AD9" w14:textId="77777777" w:rsidR="00D2436F" w:rsidRDefault="00D2436F" w:rsidP="00DA1F0F">
            <w:r>
              <w:t>64</w:t>
            </w:r>
          </w:p>
          <w:p w14:paraId="38132DD2" w14:textId="77777777" w:rsidR="00D2436F" w:rsidRDefault="00D2436F" w:rsidP="00DA1F0F">
            <w:r>
              <w:t>50%</w:t>
            </w:r>
          </w:p>
        </w:tc>
        <w:tc>
          <w:tcPr>
            <w:tcW w:w="0" w:type="auto"/>
          </w:tcPr>
          <w:p w14:paraId="52D195D9" w14:textId="77777777" w:rsidR="00D2436F" w:rsidRDefault="00D2436F" w:rsidP="00DA1F0F">
            <w:r>
              <w:t>PAC</w:t>
            </w:r>
          </w:p>
        </w:tc>
        <w:tc>
          <w:tcPr>
            <w:tcW w:w="0" w:type="auto"/>
          </w:tcPr>
          <w:p w14:paraId="4D6E8763" w14:textId="77777777" w:rsidR="00D2436F" w:rsidRDefault="00D2436F" w:rsidP="00DA1F0F">
            <w:r>
              <w:t>RVEF</w:t>
            </w:r>
          </w:p>
          <w:p w14:paraId="244CCDD6" w14:textId="77777777" w:rsidR="00D2436F" w:rsidRDefault="00D2436F" w:rsidP="00DA1F0F">
            <w:r>
              <w:t>RVEDV</w:t>
            </w:r>
          </w:p>
        </w:tc>
        <w:tc>
          <w:tcPr>
            <w:tcW w:w="0" w:type="auto"/>
          </w:tcPr>
          <w:p w14:paraId="318161A9" w14:textId="77777777" w:rsidR="00D2436F" w:rsidRDefault="00D2436F" w:rsidP="00DA1F0F">
            <w:r>
              <w:t>Preop vs 24h postop:</w:t>
            </w:r>
          </w:p>
          <w:p w14:paraId="4B8C5ED8" w14:textId="77777777" w:rsidR="00D2436F" w:rsidRDefault="00D2436F" w:rsidP="00DA1F0F">
            <w:r>
              <w:t>RVEF: 0.42 (0.01) to 0.39 (0.02) (p=NS)</w:t>
            </w:r>
          </w:p>
          <w:p w14:paraId="631F6520" w14:textId="77777777" w:rsidR="00D2436F" w:rsidRDefault="00D2436F" w:rsidP="00DA1F0F">
            <w:r>
              <w:t>RVEDV increased (p&lt;0.05)</w:t>
            </w:r>
          </w:p>
        </w:tc>
        <w:tc>
          <w:tcPr>
            <w:tcW w:w="0" w:type="auto"/>
          </w:tcPr>
          <w:p w14:paraId="4677629A" w14:textId="77777777" w:rsidR="00D2436F" w:rsidRDefault="00D2436F" w:rsidP="00DA1F0F">
            <w:r>
              <w:t>Not examined</w:t>
            </w:r>
          </w:p>
        </w:tc>
      </w:tr>
      <w:tr w:rsidR="00D2436F" w14:paraId="105AC1F3" w14:textId="77777777" w:rsidTr="00DA1F0F">
        <w:tc>
          <w:tcPr>
            <w:tcW w:w="0" w:type="auto"/>
          </w:tcPr>
          <w:p w14:paraId="62B54D98" w14:textId="59EDDA6E" w:rsidR="00D2436F" w:rsidRDefault="00D2436F" w:rsidP="00DA1F0F">
            <w:r>
              <w:t xml:space="preserve">Reed et al, 1996 </w:t>
            </w:r>
            <w:r>
              <w:fldChar w:fldCharType="begin"/>
            </w:r>
            <w:r>
              <w:instrText xml:space="preserve"> ADDIN EN.CITE &lt;EndNote&gt;&lt;Cite&gt;&lt;Author&gt;Reed&lt;/Author&gt;&lt;Year&gt;1996&lt;/Year&gt;&lt;RecNum&gt;45&lt;/RecNum&gt;&lt;DisplayText&gt;(2)&lt;/DisplayText&gt;&lt;record&gt;&lt;rec-number&gt;45&lt;/rec-number&gt;&lt;foreign-keys&gt;&lt;key app="EN" db-id="pd2s055xxz9f94epxxopwafyvvw09d02azrt" timestamp="0"&gt;45&lt;/key&gt;&lt;/foreign-keys&gt;&lt;ref-type name="Journal Article"&gt;17&lt;/ref-type&gt;&lt;contributors&gt;&lt;authors&gt;&lt;author&gt;Reed, C. E.&lt;/author&gt;&lt;author&gt;Dorman, H.&lt;/author&gt;&lt;author&gt;Spinale, F. G.&lt;/author&gt;&lt;/authors&gt;&lt;/contributors&gt;&lt;titles&gt;&lt;title&gt;Mechanisms of Right Ventricular Dysfunction After Pulmonary Resection&lt;/title&gt;&lt;secondary-title&gt;Ann Thorac Surg&lt;/secondary-title&gt;&lt;/titles&gt;&lt;periodical&gt;&lt;full-title&gt;The Annals of thoracic surgery&lt;/full-title&gt;&lt;abbr-1&gt;Ann Thorac Surg&lt;/abbr-1&gt;&lt;/periodical&gt;&lt;pages&gt;225-232&lt;/pages&gt;&lt;volume&gt;62&lt;/volume&gt;&lt;dates&gt;&lt;year&gt;1996&lt;/year&gt;&lt;/dates&gt;&lt;accession-num&gt;50&lt;/accession-num&gt;&lt;urls&gt;&lt;/urls&gt;&lt;/record&gt;&lt;/Cite&gt;&lt;/EndNote&gt;</w:instrText>
            </w:r>
            <w:r>
              <w:fldChar w:fldCharType="separate"/>
            </w:r>
            <w:r>
              <w:rPr>
                <w:noProof/>
              </w:rPr>
              <w:t>(2)</w:t>
            </w:r>
            <w:r>
              <w:fldChar w:fldCharType="end"/>
            </w:r>
          </w:p>
        </w:tc>
        <w:tc>
          <w:tcPr>
            <w:tcW w:w="0" w:type="auto"/>
          </w:tcPr>
          <w:p w14:paraId="606EA4D9" w14:textId="77777777" w:rsidR="00D2436F" w:rsidRDefault="00D2436F" w:rsidP="00DA1F0F">
            <w:r>
              <w:t>Thoracic</w:t>
            </w:r>
          </w:p>
          <w:p w14:paraId="0FB6F080" w14:textId="77777777" w:rsidR="00D2436F" w:rsidRDefault="00D2436F" w:rsidP="00DA1F0F">
            <w:r>
              <w:t>(lobectomy and pneumonectomy)</w:t>
            </w:r>
          </w:p>
        </w:tc>
        <w:tc>
          <w:tcPr>
            <w:tcW w:w="0" w:type="auto"/>
          </w:tcPr>
          <w:p w14:paraId="783525E7" w14:textId="77777777" w:rsidR="00D2436F" w:rsidRDefault="00D2436F" w:rsidP="00DA1F0F">
            <w:r>
              <w:t>35</w:t>
            </w:r>
          </w:p>
        </w:tc>
        <w:tc>
          <w:tcPr>
            <w:tcW w:w="0" w:type="auto"/>
          </w:tcPr>
          <w:p w14:paraId="29FC1318" w14:textId="77777777" w:rsidR="00D2436F" w:rsidRDefault="00D2436F" w:rsidP="00DA1F0F">
            <w:r>
              <w:t>Not stated</w:t>
            </w:r>
          </w:p>
        </w:tc>
        <w:tc>
          <w:tcPr>
            <w:tcW w:w="0" w:type="auto"/>
          </w:tcPr>
          <w:p w14:paraId="46754314" w14:textId="77777777" w:rsidR="00D2436F" w:rsidRDefault="00D2436F" w:rsidP="00DA1F0F">
            <w:r>
              <w:t>PAC</w:t>
            </w:r>
          </w:p>
        </w:tc>
        <w:tc>
          <w:tcPr>
            <w:tcW w:w="0" w:type="auto"/>
          </w:tcPr>
          <w:p w14:paraId="1B9B3B6C" w14:textId="77777777" w:rsidR="00D2436F" w:rsidRDefault="00D2436F" w:rsidP="00DA1F0F">
            <w:r>
              <w:t>RVEF</w:t>
            </w:r>
          </w:p>
          <w:p w14:paraId="2D4359F4" w14:textId="77777777" w:rsidR="00D2436F" w:rsidRDefault="00D2436F" w:rsidP="00DA1F0F">
            <w:r>
              <w:t>RVEDV</w:t>
            </w:r>
          </w:p>
        </w:tc>
        <w:tc>
          <w:tcPr>
            <w:tcW w:w="0" w:type="auto"/>
          </w:tcPr>
          <w:p w14:paraId="0BDEB691" w14:textId="77777777" w:rsidR="00D2436F" w:rsidRDefault="00D2436F" w:rsidP="00DA1F0F">
            <w:r>
              <w:t>Pre-op vs POD1 vs POD2:</w:t>
            </w:r>
          </w:p>
          <w:p w14:paraId="7A0E92BE" w14:textId="77777777" w:rsidR="00D2436F" w:rsidRDefault="00D2436F" w:rsidP="00DA1F0F">
            <w:r>
              <w:t>RVEF: 0.45 (0.01) to 0.39 (0.01) to 0.37 (0.01)</w:t>
            </w:r>
          </w:p>
          <w:p w14:paraId="1C207A76" w14:textId="77777777" w:rsidR="00D2436F" w:rsidRDefault="00D2436F" w:rsidP="00DA1F0F">
            <w:r>
              <w:t>RVEDV: 90 (2) to 107 (3) to 103 (4)</w:t>
            </w:r>
          </w:p>
        </w:tc>
        <w:tc>
          <w:tcPr>
            <w:tcW w:w="0" w:type="auto"/>
          </w:tcPr>
          <w:p w14:paraId="2506C906" w14:textId="77777777" w:rsidR="00D2436F" w:rsidRDefault="00D2436F" w:rsidP="00DA1F0F">
            <w:r>
              <w:t>Not examined</w:t>
            </w:r>
          </w:p>
        </w:tc>
      </w:tr>
      <w:tr w:rsidR="00D2436F" w14:paraId="02DF2E64" w14:textId="77777777" w:rsidTr="00DA1F0F">
        <w:tc>
          <w:tcPr>
            <w:tcW w:w="0" w:type="auto"/>
          </w:tcPr>
          <w:p w14:paraId="04CF47CB" w14:textId="241F2A61" w:rsidR="00D2436F" w:rsidRDefault="00D2436F" w:rsidP="00DA1F0F">
            <w:r>
              <w:t xml:space="preserve">Backlund et al, 1998 </w:t>
            </w:r>
            <w:r>
              <w:fldChar w:fldCharType="begin"/>
            </w:r>
            <w:r w:rsidR="00DA1F0F">
              <w:instrText xml:space="preserve"> ADDIN EN.CITE &lt;EndNote&gt;&lt;Cite&gt;&lt;Author&gt;Bäcklund&lt;/Author&gt;&lt;Year&gt;1998&lt;/Year&gt;&lt;RecNum&gt;274&lt;/RecNum&gt;&lt;DisplayText&gt;(3)&lt;/DisplayText&gt;&lt;record&gt;&lt;rec-number&gt;274&lt;/rec-number&gt;&lt;foreign-keys&gt;&lt;key app="EN" db-id="pd2s055xxz9f94epxxopwafyvvw09d02azrt" timestamp="0"&gt;274&lt;/key&gt;&lt;/foreign-keys&gt;&lt;ref-type name="Journal Article"&gt;17&lt;/ref-type&gt;&lt;contributors&gt;&lt;authors&gt;&lt;author&gt;Bäcklund, Minna&lt;/author&gt;&lt;author&gt;Laasonen, Leena&lt;/author&gt;&lt;author&gt;Lepäntalo, Mauri&lt;/author&gt;&lt;author&gt;Metsärinne, Kai&lt;/author&gt;&lt;author&gt;Tikkanen, Ilkka&lt;/author&gt;&lt;author&gt;Lindgren, Leena&lt;/author&gt;&lt;/authors&gt;&lt;/contributors&gt;&lt;titles&gt;&lt;title&gt;Effect of oxygen on pulmonary hemodynamics and incidence of atrial fibrillation after noncardiac thoracotomy&lt;/title&gt;&lt;secondary-title&gt;J Cardiothor Vasc An&lt;/secondary-title&gt;&lt;/titles&gt;&lt;pages&gt;422-428&lt;/pages&gt;&lt;volume&gt;12&lt;/volume&gt;&lt;number&gt;4&lt;/number&gt;&lt;keywords&gt;&lt;keyword&gt;thoracotomy&lt;/keyword&gt;&lt;keyword&gt;oxygen supplementation&lt;/keyword&gt;&lt;keyword&gt;atrial fibrillation&lt;/keyword&gt;&lt;keyword&gt;postoperative morbidity&lt;/keyword&gt;&lt;/keywords&gt;&lt;dates&gt;&lt;year&gt;1998&lt;/year&gt;&lt;/dates&gt;&lt;publisher&gt;W.B. Saunders&lt;/publisher&gt;&lt;isbn&gt;1053-0770&lt;/isbn&gt;&lt;urls&gt;&lt;related-urls&gt;&lt;url&gt;http://linkinghub.elsevier.com/retrieve/pii/S1053077098901963?showall=true&lt;/url&gt;&lt;/related-urls&gt;&lt;/urls&gt;&lt;/record&gt;&lt;/Cite&gt;&lt;/EndNote&gt;</w:instrText>
            </w:r>
            <w:r>
              <w:fldChar w:fldCharType="separate"/>
            </w:r>
            <w:r>
              <w:rPr>
                <w:noProof/>
              </w:rPr>
              <w:t>(3)</w:t>
            </w:r>
            <w:r>
              <w:fldChar w:fldCharType="end"/>
            </w:r>
          </w:p>
        </w:tc>
        <w:tc>
          <w:tcPr>
            <w:tcW w:w="0" w:type="auto"/>
          </w:tcPr>
          <w:p w14:paraId="1F01F949" w14:textId="77777777" w:rsidR="00D2436F" w:rsidRDefault="00D2436F" w:rsidP="00DA1F0F">
            <w:r>
              <w:t>Thoracic</w:t>
            </w:r>
          </w:p>
          <w:p w14:paraId="29C52463" w14:textId="77777777" w:rsidR="00D2436F" w:rsidRDefault="00D2436F" w:rsidP="00DA1F0F">
            <w:r>
              <w:t>(all thoracotomy)</w:t>
            </w:r>
          </w:p>
        </w:tc>
        <w:tc>
          <w:tcPr>
            <w:tcW w:w="0" w:type="auto"/>
          </w:tcPr>
          <w:p w14:paraId="0B11ACA8" w14:textId="77777777" w:rsidR="00D2436F" w:rsidRDefault="00D2436F" w:rsidP="00DA1F0F">
            <w:r>
              <w:t>24</w:t>
            </w:r>
          </w:p>
        </w:tc>
        <w:tc>
          <w:tcPr>
            <w:tcW w:w="0" w:type="auto"/>
          </w:tcPr>
          <w:p w14:paraId="40194F78" w14:textId="77777777" w:rsidR="00D2436F" w:rsidRDefault="00D2436F" w:rsidP="00DA1F0F">
            <w:r>
              <w:t>64 (9)</w:t>
            </w:r>
            <w:r w:rsidRPr="00DC3F57">
              <w:rPr>
                <w:vertAlign w:val="superscript"/>
              </w:rPr>
              <w:t xml:space="preserve"> A</w:t>
            </w:r>
          </w:p>
          <w:p w14:paraId="509B01BB" w14:textId="77777777" w:rsidR="00D2436F" w:rsidRDefault="00D2436F" w:rsidP="00DA1F0F">
            <w:pPr>
              <w:rPr>
                <w:vertAlign w:val="superscript"/>
              </w:rPr>
            </w:pPr>
            <w:r>
              <w:t>59 (10)</w:t>
            </w:r>
            <w:r w:rsidRPr="00DC3F57">
              <w:rPr>
                <w:vertAlign w:val="superscript"/>
              </w:rPr>
              <w:t xml:space="preserve"> A</w:t>
            </w:r>
          </w:p>
          <w:p w14:paraId="260A8F67" w14:textId="72873434" w:rsidR="009557E2" w:rsidRPr="009557E2" w:rsidRDefault="009557E2" w:rsidP="00DA1F0F">
            <w:r>
              <w:t>Sex not stated</w:t>
            </w:r>
          </w:p>
        </w:tc>
        <w:tc>
          <w:tcPr>
            <w:tcW w:w="0" w:type="auto"/>
          </w:tcPr>
          <w:p w14:paraId="7E2C2FF7" w14:textId="77777777" w:rsidR="00D2436F" w:rsidRDefault="00D2436F" w:rsidP="00DA1F0F">
            <w:r>
              <w:t>PAC</w:t>
            </w:r>
          </w:p>
        </w:tc>
        <w:tc>
          <w:tcPr>
            <w:tcW w:w="0" w:type="auto"/>
          </w:tcPr>
          <w:p w14:paraId="003916DD" w14:textId="77777777" w:rsidR="00D2436F" w:rsidRDefault="00D2436F" w:rsidP="00DA1F0F">
            <w:r>
              <w:t>RVEF</w:t>
            </w:r>
          </w:p>
          <w:p w14:paraId="292EC0C7" w14:textId="77777777" w:rsidR="00D2436F" w:rsidRDefault="00D2436F" w:rsidP="00DA1F0F">
            <w:r>
              <w:t>RVEDV</w:t>
            </w:r>
          </w:p>
        </w:tc>
        <w:tc>
          <w:tcPr>
            <w:tcW w:w="0" w:type="auto"/>
          </w:tcPr>
          <w:p w14:paraId="01A65762" w14:textId="77777777" w:rsidR="00D2436F" w:rsidRDefault="00D2436F" w:rsidP="00DA1F0F">
            <w:r>
              <w:t>Pre-op vs POD2:</w:t>
            </w:r>
          </w:p>
          <w:p w14:paraId="6572F83B" w14:textId="77777777" w:rsidR="00D2436F" w:rsidRDefault="00D2436F" w:rsidP="00DA1F0F">
            <w:r>
              <w:t>RVEF: 44 (4) to 37 (8) (NS) and</w:t>
            </w:r>
            <w:r w:rsidRPr="00DC3F57">
              <w:rPr>
                <w:vertAlign w:val="superscript"/>
              </w:rPr>
              <w:t xml:space="preserve"> A</w:t>
            </w:r>
            <w:r>
              <w:t xml:space="preserve"> 38 (3) to 32(5) (p&lt;0.05)</w:t>
            </w:r>
          </w:p>
          <w:p w14:paraId="06A9E108" w14:textId="77777777" w:rsidR="00D2436F" w:rsidRDefault="00D2436F" w:rsidP="00DA1F0F">
            <w:r>
              <w:t>RVEDVI: 109 (13) to 116 (27) (NS) and</w:t>
            </w:r>
            <w:r w:rsidRPr="00DC3F57">
              <w:rPr>
                <w:vertAlign w:val="superscript"/>
              </w:rPr>
              <w:t xml:space="preserve"> </w:t>
            </w:r>
            <w:proofErr w:type="gramStart"/>
            <w:r w:rsidRPr="00DC3F57">
              <w:rPr>
                <w:vertAlign w:val="superscript"/>
              </w:rPr>
              <w:t>A</w:t>
            </w:r>
            <w:r>
              <w:t xml:space="preserve">  126</w:t>
            </w:r>
            <w:proofErr w:type="gramEnd"/>
            <w:r>
              <w:t xml:space="preserve"> (21) and 124 (26) (NS)</w:t>
            </w:r>
          </w:p>
        </w:tc>
        <w:tc>
          <w:tcPr>
            <w:tcW w:w="0" w:type="auto"/>
          </w:tcPr>
          <w:p w14:paraId="3E2A9692" w14:textId="77777777" w:rsidR="00D2436F" w:rsidRDefault="00D2436F" w:rsidP="00DA1F0F">
            <w:r>
              <w:t>Not examined</w:t>
            </w:r>
          </w:p>
        </w:tc>
      </w:tr>
      <w:tr w:rsidR="00D2436F" w14:paraId="123B0905" w14:textId="77777777" w:rsidTr="00DA1F0F">
        <w:tc>
          <w:tcPr>
            <w:tcW w:w="0" w:type="auto"/>
          </w:tcPr>
          <w:p w14:paraId="47037384" w14:textId="006150EF" w:rsidR="00D2436F" w:rsidRDefault="00D2436F" w:rsidP="00DA1F0F">
            <w:proofErr w:type="spellStart"/>
            <w:r>
              <w:t>Mageed</w:t>
            </w:r>
            <w:proofErr w:type="spellEnd"/>
            <w:r>
              <w:t xml:space="preserve"> et al, 2005 </w:t>
            </w:r>
            <w:r>
              <w:fldChar w:fldCharType="begin"/>
            </w:r>
            <w:r>
              <w:instrText xml:space="preserve"> ADDIN EN.CITE &lt;EndNote&gt;&lt;Cite&gt;&lt;Author&gt;Mageed&lt;/Author&gt;&lt;Year&gt;2005&lt;/Year&gt;&lt;RecNum&gt;1289&lt;/RecNum&gt;&lt;DisplayText&gt;(4)&lt;/DisplayText&gt;&lt;record&gt;&lt;rec-number&gt;1289&lt;/rec-number&gt;&lt;foreign-keys&gt;&lt;key app="EN" db-id="pd2s055xxz9f94epxxopwafyvvw09d02azrt" timestamp="1574760419"&gt;1289&lt;/key&gt;&lt;/foreign-keys&gt;&lt;ref-type name="Journal Article"&gt;17&lt;/ref-type&gt;&lt;contributors&gt;&lt;authors&gt;&lt;author&gt;Mageed, Nabil A.&lt;/author&gt;&lt;author&gt;El-Ghonaimy, Yasser A. Farag&lt;/author&gt;&lt;author&gt;Elgamal, Mohamed-Adel F.&lt;/author&gt;&lt;author&gt;Hamza, Usama&lt;/author&gt;&lt;/authors&gt;&lt;/contributors&gt;&lt;titles&gt;&lt;title&gt;Acute effects of lobectomy on right ventricular ejection fraction and mixed venous oxygen saturation&lt;/title&gt;&lt;secondary-title&gt;Annals of Saudi medicine&lt;/secondary-title&gt;&lt;alt-title&gt;Ann Saudi Med&lt;/alt-title&gt;&lt;/titles&gt;&lt;periodical&gt;&lt;full-title&gt;Annals of Saudi medicine&lt;/full-title&gt;&lt;abbr-1&gt;Ann Saudi Med&lt;/abbr-1&gt;&lt;/periodical&gt;&lt;alt-periodical&gt;&lt;full-title&gt;Annals of Saudi medicine&lt;/full-title&gt;&lt;abbr-1&gt;Ann Saudi Med&lt;/abbr-1&gt;&lt;/alt-periodical&gt;&lt;pages&gt;481-485&lt;/pages&gt;&lt;volume&gt;25&lt;/volume&gt;&lt;number&gt;6&lt;/number&gt;&lt;keywords&gt;&lt;keyword&gt;Adult&lt;/keyword&gt;&lt;keyword&gt;Female&lt;/keyword&gt;&lt;keyword&gt;Hemodynamics/physiology&lt;/keyword&gt;&lt;keyword&gt;Humans&lt;/keyword&gt;&lt;keyword&gt;Male&lt;/keyword&gt;&lt;keyword&gt;Middle Aged&lt;/keyword&gt;&lt;keyword&gt;Oxygen/*blood&lt;/keyword&gt;&lt;keyword&gt;Pneumonectomy/*adverse effects&lt;/keyword&gt;&lt;keyword&gt;Postoperative Period&lt;/keyword&gt;&lt;keyword&gt;Pulmonary Gas Exchange/*physiology&lt;/keyword&gt;&lt;keyword&gt;Stroke Volume/*physiology&lt;/keyword&gt;&lt;keyword&gt;Veins&lt;/keyword&gt;&lt;/keywords&gt;&lt;dates&gt;&lt;year&gt;2005&lt;/year&gt;&lt;pub-dates&gt;&lt;date&gt;Nov-Dec&lt;/date&gt;&lt;/pub-dates&gt;&lt;/dates&gt;&lt;publisher&gt;King Faisal Specialist Hospital and Research Centre&lt;/publisher&gt;&lt;isbn&gt;0256-4947&amp;#xD;0975-4466&lt;/isbn&gt;&lt;accession-num&gt;16438458&lt;/accession-num&gt;&lt;urls&gt;&lt;related-urls&gt;&lt;url&gt;https://www.ncbi.nlm.nih.gov/pubmed/16438458&lt;/url&gt;&lt;url&gt;https://www.ncbi.nlm.nih.gov/pmc/articles/PMC6089748/&lt;/url&gt;&lt;/related-urls&gt;&lt;/urls&gt;&lt;electronic-resource-num&gt;10.5144/0256-4947.2005.481&lt;/electronic-resource-num&gt;&lt;remote-database-name&gt;PubMed&lt;/remote-database-name&gt;&lt;language&gt;eng&lt;/language&gt;&lt;/record&gt;&lt;/Cite&gt;&lt;/EndNote&gt;</w:instrText>
            </w:r>
            <w:r>
              <w:fldChar w:fldCharType="separate"/>
            </w:r>
            <w:r>
              <w:rPr>
                <w:noProof/>
              </w:rPr>
              <w:t>(4)</w:t>
            </w:r>
            <w:r>
              <w:fldChar w:fldCharType="end"/>
            </w:r>
          </w:p>
        </w:tc>
        <w:tc>
          <w:tcPr>
            <w:tcW w:w="0" w:type="auto"/>
          </w:tcPr>
          <w:p w14:paraId="6A7369D7" w14:textId="77777777" w:rsidR="00D2436F" w:rsidRDefault="00D2436F" w:rsidP="00DA1F0F">
            <w:r>
              <w:t>Thoracic</w:t>
            </w:r>
          </w:p>
          <w:p w14:paraId="68B05A9C" w14:textId="77777777" w:rsidR="00D2436F" w:rsidRDefault="00D2436F" w:rsidP="00DA1F0F">
            <w:r>
              <w:t xml:space="preserve">(lobectomy) </w:t>
            </w:r>
          </w:p>
        </w:tc>
        <w:tc>
          <w:tcPr>
            <w:tcW w:w="0" w:type="auto"/>
          </w:tcPr>
          <w:p w14:paraId="5090F607" w14:textId="77777777" w:rsidR="00D2436F" w:rsidRDefault="00D2436F" w:rsidP="00DA1F0F">
            <w:r>
              <w:t>30</w:t>
            </w:r>
          </w:p>
        </w:tc>
        <w:tc>
          <w:tcPr>
            <w:tcW w:w="0" w:type="auto"/>
          </w:tcPr>
          <w:p w14:paraId="643B3ED6" w14:textId="77777777" w:rsidR="00D2436F" w:rsidRDefault="00D2436F" w:rsidP="00DA1F0F">
            <w:r>
              <w:t>Not stated</w:t>
            </w:r>
          </w:p>
        </w:tc>
        <w:tc>
          <w:tcPr>
            <w:tcW w:w="0" w:type="auto"/>
          </w:tcPr>
          <w:p w14:paraId="4FE67ED8" w14:textId="77777777" w:rsidR="00D2436F" w:rsidRDefault="00D2436F" w:rsidP="00DA1F0F">
            <w:r>
              <w:t>PAC</w:t>
            </w:r>
          </w:p>
        </w:tc>
        <w:tc>
          <w:tcPr>
            <w:tcW w:w="0" w:type="auto"/>
          </w:tcPr>
          <w:p w14:paraId="589CFBE9" w14:textId="77777777" w:rsidR="00D2436F" w:rsidRDefault="00D2436F" w:rsidP="00DA1F0F">
            <w:r>
              <w:t>RVEF</w:t>
            </w:r>
          </w:p>
          <w:p w14:paraId="1978F283" w14:textId="77777777" w:rsidR="00D2436F" w:rsidRDefault="00D2436F" w:rsidP="00DA1F0F">
            <w:r>
              <w:t>RVEDV</w:t>
            </w:r>
          </w:p>
        </w:tc>
        <w:tc>
          <w:tcPr>
            <w:tcW w:w="0" w:type="auto"/>
          </w:tcPr>
          <w:p w14:paraId="4FFC4F66" w14:textId="77777777" w:rsidR="00D2436F" w:rsidRDefault="00D2436F" w:rsidP="00DA1F0F">
            <w:r>
              <w:t>Pre-op vs 2h post-op:</w:t>
            </w:r>
          </w:p>
          <w:p w14:paraId="1D7EE4A8" w14:textId="77777777" w:rsidR="00D2436F" w:rsidRDefault="00D2436F" w:rsidP="00DA1F0F">
            <w:r>
              <w:t>RVEF: 37±6.63 to 27 (12.74) (p&lt;0.05)</w:t>
            </w:r>
          </w:p>
          <w:p w14:paraId="2816CA63" w14:textId="77777777" w:rsidR="00D2436F" w:rsidRDefault="00D2436F" w:rsidP="00DA1F0F">
            <w:r>
              <w:t>RVEDVI: 160 (38.51) to 141 (49.1) (NS)</w:t>
            </w:r>
          </w:p>
        </w:tc>
        <w:tc>
          <w:tcPr>
            <w:tcW w:w="0" w:type="auto"/>
          </w:tcPr>
          <w:p w14:paraId="0D5F0B23" w14:textId="77777777" w:rsidR="00D2436F" w:rsidRDefault="00D2436F" w:rsidP="00DA1F0F">
            <w:r>
              <w:t>Not examined</w:t>
            </w:r>
          </w:p>
        </w:tc>
      </w:tr>
      <w:tr w:rsidR="00D2436F" w14:paraId="41D1B1EC" w14:textId="77777777" w:rsidTr="00DA1F0F">
        <w:tc>
          <w:tcPr>
            <w:tcW w:w="0" w:type="auto"/>
          </w:tcPr>
          <w:p w14:paraId="7DD5CD58" w14:textId="22952C64" w:rsidR="00D2436F" w:rsidRDefault="00D2436F" w:rsidP="00DA1F0F">
            <w:proofErr w:type="spellStart"/>
            <w:r>
              <w:t>Elrakhawy</w:t>
            </w:r>
            <w:proofErr w:type="spellEnd"/>
            <w:r>
              <w:t xml:space="preserve"> et al, 2018 </w:t>
            </w:r>
            <w:r>
              <w:fldChar w:fldCharType="begin">
                <w:fldData xml:space="preserve">PEVuZE5vdGU+PENpdGU+PEF1dGhvcj5FbHJha2hhd3k8L0F1dGhvcj48WWVhcj4yMDE4PC9ZZWFy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</w:fldData>
              </w:fldChar>
            </w:r>
            <w:r>
              <w:instrText xml:space="preserve"> ADDIN EN.CITE </w:instrText>
            </w:r>
            <w:r>
              <w:fldChar w:fldCharType="begin">
                <w:fldData xml:space="preserve">PEVuZE5vdGU+PENpdGU+PEF1dGhvcj5FbHJha2hhd3k8L0F1dGhvcj48WWVhcj4yMDE4PC9ZZWFy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</w:fldData>
              </w:fldChar>
            </w:r>
            <w:r>
              <w:instrText xml:space="preserve"> ADDIN EN.CITE.DATA </w:instrText>
            </w:r>
            <w:r>
              <w:fldChar w:fldCharType="end"/>
            </w:r>
            <w:r>
              <w:fldChar w:fldCharType="separate"/>
            </w:r>
            <w:r>
              <w:rPr>
                <w:noProof/>
              </w:rPr>
              <w:t>(5)</w:t>
            </w:r>
            <w:r>
              <w:fldChar w:fldCharType="end"/>
            </w:r>
          </w:p>
        </w:tc>
        <w:tc>
          <w:tcPr>
            <w:tcW w:w="0" w:type="auto"/>
          </w:tcPr>
          <w:p w14:paraId="0E33A295" w14:textId="77777777" w:rsidR="00D2436F" w:rsidRDefault="00D2436F" w:rsidP="00DA1F0F">
            <w:r>
              <w:t>Thoracic</w:t>
            </w:r>
          </w:p>
          <w:p w14:paraId="6DF0DA1C" w14:textId="77777777" w:rsidR="00D2436F" w:rsidRDefault="00D2436F" w:rsidP="00DA1F0F">
            <w:r>
              <w:t>(lobectomy and pneumonectomy)</w:t>
            </w:r>
          </w:p>
        </w:tc>
        <w:tc>
          <w:tcPr>
            <w:tcW w:w="0" w:type="auto"/>
          </w:tcPr>
          <w:p w14:paraId="4BEC55EA" w14:textId="77777777" w:rsidR="00D2436F" w:rsidRDefault="00D2436F" w:rsidP="00DA1F0F">
            <w:r>
              <w:t>178</w:t>
            </w:r>
          </w:p>
        </w:tc>
        <w:tc>
          <w:tcPr>
            <w:tcW w:w="0" w:type="auto"/>
          </w:tcPr>
          <w:p w14:paraId="44A8C1A8" w14:textId="77777777" w:rsidR="00D2436F" w:rsidRDefault="00D2436F" w:rsidP="00DA1F0F">
            <w:r>
              <w:t>66.3 (</w:t>
            </w:r>
            <w:proofErr w:type="gramStart"/>
            <w:r>
              <w:t>7.4)</w:t>
            </w:r>
            <w:r w:rsidRPr="00EC647A">
              <w:rPr>
                <w:vertAlign w:val="superscript"/>
              </w:rPr>
              <w:t>A</w:t>
            </w:r>
            <w:proofErr w:type="gramEnd"/>
          </w:p>
          <w:p w14:paraId="57A17905" w14:textId="77777777" w:rsidR="00D2436F" w:rsidRDefault="00D2436F" w:rsidP="00DA1F0F">
            <w:pPr>
              <w:rPr>
                <w:vertAlign w:val="superscript"/>
              </w:rPr>
            </w:pPr>
            <w:r>
              <w:t>62.9 (</w:t>
            </w:r>
            <w:proofErr w:type="gramStart"/>
            <w:r>
              <w:t>9.7)</w:t>
            </w:r>
            <w:r w:rsidRPr="00EC647A">
              <w:rPr>
                <w:vertAlign w:val="superscript"/>
              </w:rPr>
              <w:t>A</w:t>
            </w:r>
            <w:proofErr w:type="gramEnd"/>
          </w:p>
          <w:p w14:paraId="191A2718" w14:textId="4D28705C" w:rsidR="009557E2" w:rsidRPr="009557E2" w:rsidRDefault="009557E2" w:rsidP="00DA1F0F">
            <w:r>
              <w:t>69%</w:t>
            </w:r>
          </w:p>
        </w:tc>
        <w:tc>
          <w:tcPr>
            <w:tcW w:w="0" w:type="auto"/>
          </w:tcPr>
          <w:p w14:paraId="1B5A8E20" w14:textId="77777777" w:rsidR="00D2436F" w:rsidRDefault="00D2436F" w:rsidP="00DA1F0F">
            <w:r>
              <w:t>PAC</w:t>
            </w:r>
          </w:p>
        </w:tc>
        <w:tc>
          <w:tcPr>
            <w:tcW w:w="0" w:type="auto"/>
          </w:tcPr>
          <w:p w14:paraId="7C0B2342" w14:textId="77777777" w:rsidR="00D2436F" w:rsidRDefault="00D2436F" w:rsidP="00DA1F0F">
            <w:r>
              <w:t>RVEF</w:t>
            </w:r>
          </w:p>
          <w:p w14:paraId="52549FAC" w14:textId="77777777" w:rsidR="00D2436F" w:rsidRDefault="00D2436F" w:rsidP="00DA1F0F">
            <w:r>
              <w:t>RVEDV</w:t>
            </w:r>
          </w:p>
        </w:tc>
        <w:tc>
          <w:tcPr>
            <w:tcW w:w="0" w:type="auto"/>
          </w:tcPr>
          <w:p w14:paraId="137E7DB4" w14:textId="77777777" w:rsidR="00D2436F" w:rsidRDefault="00D2436F" w:rsidP="00DA1F0F">
            <w:r>
              <w:t>Preop vs 48h post-op (pneumonectomy):</w:t>
            </w:r>
          </w:p>
          <w:p w14:paraId="76A90B4C" w14:textId="77777777" w:rsidR="00D2436F" w:rsidRDefault="00D2436F" w:rsidP="00DA1F0F">
            <w:r>
              <w:t>RVEF: 46.7 (6.3) to 42.3 (7.6), RVEDVI: 82.7 (7.6) to 109.4 (6.9)</w:t>
            </w:r>
          </w:p>
          <w:p w14:paraId="4E23698E" w14:textId="77777777" w:rsidR="00D2436F" w:rsidRDefault="00D2436F" w:rsidP="00DA1F0F">
            <w:r>
              <w:t>Preop vs 48h post-op (lobectomy):</w:t>
            </w:r>
          </w:p>
          <w:p w14:paraId="3F954BAC" w14:textId="77777777" w:rsidR="00D2436F" w:rsidRDefault="00D2436F" w:rsidP="00DA1F0F">
            <w:r>
              <w:t>RVEF: 49.6 (9.8) to 42.3 (7.6), RVEDVI: 79.8 (8.4) to (95.5 (8.2)</w:t>
            </w:r>
          </w:p>
          <w:p w14:paraId="5D84CC37" w14:textId="77777777" w:rsidR="00D2436F" w:rsidRDefault="00D2436F" w:rsidP="00DA1F0F">
            <w:r>
              <w:lastRenderedPageBreak/>
              <w:t>P&lt;0.001 for all</w:t>
            </w:r>
          </w:p>
        </w:tc>
        <w:tc>
          <w:tcPr>
            <w:tcW w:w="0" w:type="auto"/>
          </w:tcPr>
          <w:p w14:paraId="4A9B45CD" w14:textId="77777777" w:rsidR="00D2436F" w:rsidRDefault="00D2436F" w:rsidP="00DA1F0F">
            <w:r>
              <w:lastRenderedPageBreak/>
              <w:t>Not examined</w:t>
            </w:r>
          </w:p>
        </w:tc>
      </w:tr>
      <w:tr w:rsidR="00D2436F" w14:paraId="0F334E5B" w14:textId="77777777" w:rsidTr="00DA1F0F">
        <w:tc>
          <w:tcPr>
            <w:tcW w:w="0" w:type="auto"/>
          </w:tcPr>
          <w:p w14:paraId="24A38C85" w14:textId="15909F55" w:rsidR="00D2436F" w:rsidRDefault="00D2436F" w:rsidP="00DA1F0F">
            <w:r>
              <w:t>Steffen et al</w:t>
            </w:r>
            <w:r>
              <w:fldChar w:fldCharType="begin">
                <w:fldData xml:space="preserve">PEVuZE5vdGU+PENpdGU+PEF1dGhvcj5TdGVmZmVuPC9BdXRob3I+PFllYXI+MjAxODwvWWVhcj48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</w:fldData>
              </w:fldChar>
            </w:r>
            <w:r>
              <w:instrText xml:space="preserve"> ADDIN EN.CITE </w:instrText>
            </w:r>
            <w:r>
              <w:fldChar w:fldCharType="begin">
                <w:fldData xml:space="preserve">PEVuZE5vdGU+PENpdGU+PEF1dGhvcj5TdGVmZmVuPC9BdXRob3I+PFllYXI+MjAxODwvWWVhcj48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</w:fldData>
              </w:fldChar>
            </w:r>
            <w:r>
              <w:instrText xml:space="preserve"> ADDIN EN.CITE.DATA </w:instrText>
            </w:r>
            <w:r>
              <w:fldChar w:fldCharType="end"/>
            </w:r>
            <w:r>
              <w:fldChar w:fldCharType="separate"/>
            </w:r>
            <w:r>
              <w:rPr>
                <w:noProof/>
              </w:rPr>
              <w:t>(6)</w:t>
            </w:r>
            <w:r>
              <w:fldChar w:fldCharType="end"/>
            </w:r>
            <w:r>
              <w:t xml:space="preserve"> 2018</w:t>
            </w:r>
          </w:p>
        </w:tc>
        <w:tc>
          <w:tcPr>
            <w:tcW w:w="0" w:type="auto"/>
          </w:tcPr>
          <w:p w14:paraId="31527F5E" w14:textId="77777777" w:rsidR="00D2436F" w:rsidRDefault="00D2436F" w:rsidP="00DA1F0F">
            <w:r>
              <w:t>Thoracic (predominantly lung resection)</w:t>
            </w:r>
          </w:p>
        </w:tc>
        <w:tc>
          <w:tcPr>
            <w:tcW w:w="0" w:type="auto"/>
          </w:tcPr>
          <w:p w14:paraId="44ED03B4" w14:textId="77777777" w:rsidR="00D2436F" w:rsidRDefault="00D2436F" w:rsidP="00DA1F0F">
            <w:r>
              <w:t>50</w:t>
            </w:r>
          </w:p>
        </w:tc>
        <w:tc>
          <w:tcPr>
            <w:tcW w:w="0" w:type="auto"/>
          </w:tcPr>
          <w:p w14:paraId="53B3DFF7" w14:textId="77777777" w:rsidR="00D2436F" w:rsidRDefault="00D2436F" w:rsidP="00DA1F0F">
            <w:r>
              <w:t>61.2 (12.4)</w:t>
            </w:r>
          </w:p>
          <w:p w14:paraId="36A3DCD3" w14:textId="77777777" w:rsidR="00D2436F" w:rsidRDefault="00D2436F" w:rsidP="00DA1F0F">
            <w:r>
              <w:t>58%</w:t>
            </w:r>
          </w:p>
        </w:tc>
        <w:tc>
          <w:tcPr>
            <w:tcW w:w="0" w:type="auto"/>
          </w:tcPr>
          <w:p w14:paraId="475B592D" w14:textId="77777777" w:rsidR="00D2436F" w:rsidRDefault="00D2436F" w:rsidP="00DA1F0F">
            <w:r>
              <w:t>TTE</w:t>
            </w:r>
          </w:p>
        </w:tc>
        <w:tc>
          <w:tcPr>
            <w:tcW w:w="0" w:type="auto"/>
          </w:tcPr>
          <w:p w14:paraId="1678FAFA" w14:textId="77777777" w:rsidR="00D2436F" w:rsidRDefault="00D2436F" w:rsidP="00DA1F0F">
            <w:r>
              <w:t>RVGLS</w:t>
            </w:r>
          </w:p>
          <w:p w14:paraId="3A410450" w14:textId="77777777" w:rsidR="00D2436F" w:rsidRDefault="00D2436F" w:rsidP="00DA1F0F">
            <w:r>
              <w:t>RVFWLS</w:t>
            </w:r>
          </w:p>
          <w:p w14:paraId="6B4F5371" w14:textId="77777777" w:rsidR="00D2436F" w:rsidRDefault="00D2436F" w:rsidP="00DA1F0F">
            <w:r>
              <w:t>FAC</w:t>
            </w:r>
          </w:p>
          <w:p w14:paraId="5D4102D8" w14:textId="77777777" w:rsidR="00D2436F" w:rsidRDefault="00D2436F" w:rsidP="00DA1F0F">
            <w:r>
              <w:t>TAPSE</w:t>
            </w:r>
          </w:p>
        </w:tc>
        <w:tc>
          <w:tcPr>
            <w:tcW w:w="0" w:type="auto"/>
          </w:tcPr>
          <w:p w14:paraId="22170EC8" w14:textId="77777777" w:rsidR="00D2436F" w:rsidRDefault="00D2436F" w:rsidP="00DA1F0F">
            <w:r>
              <w:t>No change on POD7</w:t>
            </w:r>
          </w:p>
        </w:tc>
        <w:tc>
          <w:tcPr>
            <w:tcW w:w="0" w:type="auto"/>
          </w:tcPr>
          <w:p w14:paraId="699EE13A" w14:textId="5C93936A" w:rsidR="00D2436F" w:rsidRDefault="009557E2" w:rsidP="00DA1F0F">
            <w:r>
              <w:t>Not examined</w:t>
            </w:r>
          </w:p>
        </w:tc>
      </w:tr>
    </w:tbl>
    <w:p w14:paraId="35CFDA79" w14:textId="77777777" w:rsidR="00D2436F" w:rsidRDefault="00D2436F" w:rsidP="00D2436F"/>
    <w:p w14:paraId="24BF1713" w14:textId="77777777" w:rsidR="00DA1F0F" w:rsidRDefault="00DA1F0F" w:rsidP="00DA1F0F">
      <w:proofErr w:type="spellStart"/>
      <w:r w:rsidRPr="00EA25E7">
        <w:rPr>
          <w:vertAlign w:val="superscript"/>
        </w:rPr>
        <w:t>A</w:t>
      </w:r>
      <w:r>
        <w:t>Data</w:t>
      </w:r>
      <w:proofErr w:type="spellEnd"/>
      <w:r>
        <w:t xml:space="preserve"> presented for two experimental groups separately.</w:t>
      </w:r>
    </w:p>
    <w:p w14:paraId="51E50A5E" w14:textId="77777777" w:rsidR="00DA1F0F" w:rsidRDefault="00DA1F0F" w:rsidP="00DA1F0F">
      <w:r>
        <w:t>FAC – fractional area change; NS – non-significant; PAC - pulmonary artery catheter; PAP – pulmonary artery pressure; POD – postoperative day; RVD – right ventricular dysfunction; RVEDV(I) – RV end-diastolic volume (index); RVEF – RV ejection fraction; TAPSE – tricuspid annular plane systolic excursion; TOE - transoesophageal echocardiography; transthoracic echocardiography.</w:t>
      </w:r>
    </w:p>
    <w:p w14:paraId="5DF54DE3" w14:textId="77777777" w:rsidR="00D2436F" w:rsidRDefault="00D2436F"/>
    <w:p w14:paraId="2492C25D" w14:textId="77777777" w:rsidR="00DA1F0F" w:rsidRDefault="00DA1F0F">
      <w:r>
        <w:br w:type="page"/>
      </w:r>
    </w:p>
    <w:p w14:paraId="3831689C" w14:textId="36BC0C69" w:rsidR="00DA1F0F" w:rsidRPr="00DA1F0F" w:rsidRDefault="00DA1F0F" w:rsidP="00DA1F0F">
      <w:pPr>
        <w:rPr>
          <w:b/>
          <w:bCs/>
        </w:rPr>
      </w:pPr>
      <w:r w:rsidRPr="00DA1F0F">
        <w:rPr>
          <w:b/>
          <w:bCs/>
        </w:rPr>
        <w:lastRenderedPageBreak/>
        <w:t xml:space="preserve">Supplementary table 2: </w:t>
      </w:r>
      <w:r w:rsidRPr="00DA1F0F">
        <w:rPr>
          <w:b/>
          <w:bCs/>
        </w:rPr>
        <w:t>Summary of s</w:t>
      </w:r>
      <w:r w:rsidRPr="00DA1F0F">
        <w:rPr>
          <w:b/>
          <w:bCs/>
        </w:rPr>
        <w:t xml:space="preserve">elected studies describing </w:t>
      </w:r>
      <w:r w:rsidRPr="00DA1F0F">
        <w:rPr>
          <w:b/>
          <w:bCs/>
        </w:rPr>
        <w:t xml:space="preserve">the incidence and clinical implications of right ventricular dysfunction </w:t>
      </w:r>
      <w:r w:rsidRPr="00DA1F0F">
        <w:rPr>
          <w:b/>
          <w:bCs/>
        </w:rPr>
        <w:t>following cardiac transplant</w:t>
      </w:r>
      <w:r w:rsidRPr="00DA1F0F">
        <w:rPr>
          <w:b/>
          <w:bCs/>
        </w:rPr>
        <w:t>ation</w:t>
      </w:r>
      <w:r w:rsidRPr="00DA1F0F">
        <w:rPr>
          <w:b/>
          <w:bCs/>
        </w:rPr>
        <w:t xml:space="preserve"> and LVAD implantation</w:t>
      </w:r>
      <w:r w:rsidRPr="00DA1F0F">
        <w:rPr>
          <w:b/>
          <w:bCs/>
        </w:rPr>
        <w:t>.</w:t>
      </w:r>
    </w:p>
    <w:tbl>
      <w:tblPr>
        <w:tblStyle w:val="TableGrid"/>
        <w:tblpPr w:leftFromText="180" w:rightFromText="180" w:vertAnchor="page" w:horzAnchor="margin" w:tblpXSpec="center" w:tblpY="2125"/>
        <w:tblW w:w="0" w:type="auto"/>
        <w:tblLook w:val="04A0" w:firstRow="1" w:lastRow="0" w:firstColumn="1" w:lastColumn="0" w:noHBand="0" w:noVBand="1"/>
      </w:tblPr>
      <w:tblGrid>
        <w:gridCol w:w="1505"/>
        <w:gridCol w:w="1381"/>
        <w:gridCol w:w="663"/>
        <w:gridCol w:w="1384"/>
        <w:gridCol w:w="1658"/>
        <w:gridCol w:w="3168"/>
        <w:gridCol w:w="1584"/>
        <w:gridCol w:w="2605"/>
      </w:tblGrid>
      <w:tr w:rsidR="00DA1F0F" w:rsidRPr="009F68CC" w14:paraId="48128CCE" w14:textId="77777777" w:rsidTr="00C24765">
        <w:tc>
          <w:tcPr>
            <w:tcW w:w="0" w:type="auto"/>
          </w:tcPr>
          <w:p w14:paraId="412AC172" w14:textId="77777777" w:rsidR="00DA1F0F" w:rsidRPr="009F68CC" w:rsidRDefault="00DA1F0F" w:rsidP="00C24765">
            <w:pPr>
              <w:rPr>
                <w:b/>
                <w:bCs/>
              </w:rPr>
            </w:pPr>
            <w:r w:rsidRPr="009F68CC">
              <w:rPr>
                <w:b/>
                <w:bCs/>
              </w:rPr>
              <w:lastRenderedPageBreak/>
              <w:t>Study</w:t>
            </w:r>
          </w:p>
        </w:tc>
        <w:tc>
          <w:tcPr>
            <w:tcW w:w="0" w:type="auto"/>
          </w:tcPr>
          <w:p w14:paraId="204C08E2" w14:textId="77777777" w:rsidR="00DA1F0F" w:rsidRPr="009F68CC" w:rsidRDefault="00DA1F0F" w:rsidP="00C24765">
            <w:pPr>
              <w:rPr>
                <w:b/>
                <w:bCs/>
              </w:rPr>
            </w:pPr>
            <w:r w:rsidRPr="009F68CC">
              <w:rPr>
                <w:b/>
                <w:bCs/>
              </w:rPr>
              <w:t>Surgical population</w:t>
            </w:r>
          </w:p>
        </w:tc>
        <w:tc>
          <w:tcPr>
            <w:tcW w:w="663" w:type="dxa"/>
          </w:tcPr>
          <w:p w14:paraId="1FFD911B" w14:textId="77777777" w:rsidR="00DA1F0F" w:rsidRPr="009F68CC" w:rsidRDefault="00DA1F0F" w:rsidP="00C24765">
            <w:pPr>
              <w:rPr>
                <w:b/>
                <w:bCs/>
              </w:rPr>
            </w:pPr>
            <w:r w:rsidRPr="009F68CC">
              <w:rPr>
                <w:b/>
                <w:bCs/>
              </w:rPr>
              <w:t>N</w:t>
            </w:r>
          </w:p>
        </w:tc>
        <w:tc>
          <w:tcPr>
            <w:tcW w:w="1384" w:type="dxa"/>
          </w:tcPr>
          <w:p w14:paraId="5DB48BD4" w14:textId="77777777" w:rsidR="00DA1F0F" w:rsidRPr="009F68CC" w:rsidRDefault="00DA1F0F" w:rsidP="00C24765">
            <w:pPr>
              <w:rPr>
                <w:b/>
                <w:bCs/>
              </w:rPr>
            </w:pPr>
            <w:r w:rsidRPr="009F68CC">
              <w:rPr>
                <w:b/>
                <w:bCs/>
              </w:rPr>
              <w:t>Age</w:t>
            </w:r>
          </w:p>
          <w:p w14:paraId="726527BE" w14:textId="77777777" w:rsidR="00DA1F0F" w:rsidRPr="009F68CC" w:rsidRDefault="00DA1F0F" w:rsidP="00C24765">
            <w:pPr>
              <w:rPr>
                <w:b/>
                <w:bCs/>
              </w:rPr>
            </w:pPr>
            <w:r w:rsidRPr="009F68CC">
              <w:rPr>
                <w:b/>
                <w:bCs/>
              </w:rPr>
              <w:t>Proportion male (%)</w:t>
            </w:r>
          </w:p>
        </w:tc>
        <w:tc>
          <w:tcPr>
            <w:tcW w:w="0" w:type="auto"/>
          </w:tcPr>
          <w:p w14:paraId="2DB29B29" w14:textId="77777777" w:rsidR="00DA1F0F" w:rsidRPr="009F68CC" w:rsidRDefault="00DA1F0F" w:rsidP="00C24765">
            <w:pPr>
              <w:rPr>
                <w:b/>
                <w:bCs/>
              </w:rPr>
            </w:pPr>
            <w:r w:rsidRPr="009F68CC">
              <w:rPr>
                <w:b/>
                <w:bCs/>
              </w:rPr>
              <w:t>Method of assessment</w:t>
            </w:r>
          </w:p>
        </w:tc>
        <w:tc>
          <w:tcPr>
            <w:tcW w:w="0" w:type="auto"/>
          </w:tcPr>
          <w:p w14:paraId="37F7468B" w14:textId="77777777" w:rsidR="00DA1F0F" w:rsidRPr="009F68CC" w:rsidRDefault="00DA1F0F" w:rsidP="00C24765">
            <w:pPr>
              <w:rPr>
                <w:b/>
                <w:bCs/>
              </w:rPr>
            </w:pPr>
            <w:r w:rsidRPr="009F68CC">
              <w:rPr>
                <w:b/>
                <w:bCs/>
              </w:rPr>
              <w:t>Definition of RVD</w:t>
            </w:r>
          </w:p>
        </w:tc>
        <w:tc>
          <w:tcPr>
            <w:tcW w:w="0" w:type="auto"/>
          </w:tcPr>
          <w:p w14:paraId="245A0363" w14:textId="45B24FB8" w:rsidR="00DA1F0F" w:rsidRPr="009F68CC" w:rsidRDefault="00DA1F0F" w:rsidP="00C24765">
            <w:pPr>
              <w:rPr>
                <w:b/>
                <w:bCs/>
              </w:rPr>
            </w:pPr>
            <w:r>
              <w:rPr>
                <w:b/>
                <w:bCs/>
              </w:rPr>
              <w:t xml:space="preserve">Incidence of RVD </w:t>
            </w:r>
          </w:p>
        </w:tc>
        <w:tc>
          <w:tcPr>
            <w:tcW w:w="0" w:type="auto"/>
          </w:tcPr>
          <w:p w14:paraId="2C40ABFB" w14:textId="77777777" w:rsidR="00DA1F0F" w:rsidRPr="009F68CC" w:rsidRDefault="00DA1F0F" w:rsidP="00C24765">
            <w:pPr>
              <w:rPr>
                <w:b/>
                <w:bCs/>
              </w:rPr>
            </w:pPr>
            <w:r w:rsidRPr="009F68CC">
              <w:rPr>
                <w:b/>
                <w:bCs/>
              </w:rPr>
              <w:t>Clinical significance / comments</w:t>
            </w:r>
          </w:p>
        </w:tc>
      </w:tr>
      <w:tr w:rsidR="00DA1F0F" w:rsidRPr="009F68CC" w14:paraId="3E52BB0C" w14:textId="77777777" w:rsidTr="00C24765">
        <w:tc>
          <w:tcPr>
            <w:tcW w:w="0" w:type="auto"/>
          </w:tcPr>
          <w:p w14:paraId="0AB0A5C3" w14:textId="1FB4D083" w:rsidR="00DA1F0F" w:rsidRPr="009F68CC" w:rsidRDefault="00DA1F0F" w:rsidP="00C24765">
            <w:proofErr w:type="spellStart"/>
            <w:r w:rsidRPr="009F68CC">
              <w:t>Cosío</w:t>
            </w:r>
            <w:proofErr w:type="spellEnd"/>
            <w:r w:rsidRPr="009F68CC">
              <w:t xml:space="preserve"> Carmena et al, 2013 </w:t>
            </w:r>
            <w:r w:rsidRPr="009F68CC">
              <w:fldChar w:fldCharType="begin">
                <w:fldData xml:space="preserve">PEVuZE5vdGU+PENpdGU+PEF1dGhvcj5Db3PDrW8gQ2FybWVuYTwvQXV0aG9yPjxZZWFyPjIwMTM8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</w:fldData>
              </w:fldChar>
            </w:r>
            <w:r>
              <w:instrText xml:space="preserve"> ADDIN EN.CITE </w:instrText>
            </w:r>
            <w:r>
              <w:fldChar w:fldCharType="begin">
                <w:fldData xml:space="preserve">PEVuZE5vdGU+PENpdGU+PEF1dGhvcj5Db3PDrW8gQ2FybWVuYTwvQXV0aG9yPjxZZWFyPjIwMTM8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</w:fldData>
              </w:fldChar>
            </w:r>
            <w:r>
              <w:instrText xml:space="preserve"> ADDIN EN.CITE.DATA </w:instrText>
            </w:r>
            <w:r>
              <w:fldChar w:fldCharType="end"/>
            </w:r>
            <w:r w:rsidRPr="009F68CC">
              <w:fldChar w:fldCharType="separate"/>
            </w:r>
            <w:r>
              <w:rPr>
                <w:noProof/>
              </w:rPr>
              <w:t>(7)</w:t>
            </w:r>
            <w:r w:rsidRPr="009F68CC">
              <w:fldChar w:fldCharType="end"/>
            </w:r>
          </w:p>
        </w:tc>
        <w:tc>
          <w:tcPr>
            <w:tcW w:w="0" w:type="auto"/>
          </w:tcPr>
          <w:p w14:paraId="35D3E509" w14:textId="77777777" w:rsidR="00DA1F0F" w:rsidRPr="009F68CC" w:rsidRDefault="00DA1F0F" w:rsidP="00C24765">
            <w:r w:rsidRPr="009F68CC">
              <w:t>Cardiac Transplant</w:t>
            </w:r>
          </w:p>
        </w:tc>
        <w:tc>
          <w:tcPr>
            <w:tcW w:w="663" w:type="dxa"/>
          </w:tcPr>
          <w:p w14:paraId="1D0650C8" w14:textId="77777777" w:rsidR="00DA1F0F" w:rsidRPr="009F68CC" w:rsidRDefault="00DA1F0F" w:rsidP="00C24765">
            <w:r w:rsidRPr="009F68CC">
              <w:t>857</w:t>
            </w:r>
          </w:p>
        </w:tc>
        <w:tc>
          <w:tcPr>
            <w:tcW w:w="1384" w:type="dxa"/>
          </w:tcPr>
          <w:p w14:paraId="1655B936" w14:textId="77777777" w:rsidR="00DA1F0F" w:rsidRPr="009F68CC" w:rsidRDefault="00DA1F0F" w:rsidP="00C24765">
            <w:r w:rsidRPr="009F68CC">
              <w:t>53.3 (11.5)</w:t>
            </w:r>
          </w:p>
          <w:p w14:paraId="71AF1B10" w14:textId="77777777" w:rsidR="00DA1F0F" w:rsidRPr="009F68CC" w:rsidRDefault="00DA1F0F" w:rsidP="00C24765">
            <w:r w:rsidRPr="009F68CC">
              <w:t>53.8 (11.7)</w:t>
            </w:r>
          </w:p>
          <w:p w14:paraId="65AE3BD5" w14:textId="77777777" w:rsidR="00DA1F0F" w:rsidRPr="009F68CC" w:rsidRDefault="00DA1F0F" w:rsidP="00C24765">
            <w:r w:rsidRPr="009F68CC">
              <w:t>643 (75.0%)</w:t>
            </w:r>
          </w:p>
        </w:tc>
        <w:tc>
          <w:tcPr>
            <w:tcW w:w="0" w:type="auto"/>
          </w:tcPr>
          <w:p w14:paraId="683A4081" w14:textId="77777777" w:rsidR="00DA1F0F" w:rsidRPr="009F68CC" w:rsidRDefault="00DA1F0F" w:rsidP="00C24765">
            <w:r w:rsidRPr="009F68CC">
              <w:t>Clinical</w:t>
            </w:r>
          </w:p>
        </w:tc>
        <w:tc>
          <w:tcPr>
            <w:tcW w:w="0" w:type="auto"/>
          </w:tcPr>
          <w:p w14:paraId="1DC984CF" w14:textId="77777777" w:rsidR="00DA1F0F" w:rsidRPr="009F68CC" w:rsidRDefault="00DA1F0F" w:rsidP="00C24765">
            <w:r w:rsidRPr="009F68CC">
              <w:t>Severe impairment of RV function, or both ventricles as assessed by direct visualization or by echocardiography, with haemodynamic compromise (SBP&lt;90mmHg and/or CI&lt;2.2L/min/m2), requiring &gt;2 vasoactive drugs, or MCS with IABP or VAD within first 24 hours with absence of any other obvious cause.</w:t>
            </w:r>
          </w:p>
        </w:tc>
        <w:tc>
          <w:tcPr>
            <w:tcW w:w="0" w:type="auto"/>
          </w:tcPr>
          <w:p w14:paraId="56F8BAE9" w14:textId="77777777" w:rsidR="00DA1F0F" w:rsidRPr="009F68CC" w:rsidRDefault="00DA1F0F" w:rsidP="00C24765">
            <w:r w:rsidRPr="009F68CC">
              <w:t>85 (9.9%) had isolated RV failure and 88 (10.2%) as part of biventricular failure.</w:t>
            </w:r>
          </w:p>
        </w:tc>
        <w:tc>
          <w:tcPr>
            <w:tcW w:w="0" w:type="auto"/>
          </w:tcPr>
          <w:p w14:paraId="1F2761F3" w14:textId="77777777" w:rsidR="00DA1F0F" w:rsidRPr="009F68CC" w:rsidRDefault="00DA1F0F" w:rsidP="00C24765">
            <w:r w:rsidRPr="009F68CC">
              <w:t>In post-op PGD, the right ventricle was almost always affected (92%).</w:t>
            </w:r>
          </w:p>
          <w:p w14:paraId="44E570EF" w14:textId="77777777" w:rsidR="00DA1F0F" w:rsidRPr="009F68CC" w:rsidRDefault="00DA1F0F" w:rsidP="00C24765"/>
          <w:p w14:paraId="312A4982" w14:textId="77777777" w:rsidR="00DA1F0F" w:rsidRPr="009F68CC" w:rsidRDefault="00DA1F0F" w:rsidP="00C24765">
            <w:r w:rsidRPr="009F68CC">
              <w:t xml:space="preserve">Biventricular had worst </w:t>
            </w:r>
            <w:proofErr w:type="gramStart"/>
            <w:r w:rsidRPr="009F68CC">
              <w:t>18</w:t>
            </w:r>
            <w:r>
              <w:t xml:space="preserve"> </w:t>
            </w:r>
            <w:r w:rsidRPr="009F68CC">
              <w:t>month</w:t>
            </w:r>
            <w:proofErr w:type="gramEnd"/>
            <w:r w:rsidRPr="009F68CC">
              <w:t xml:space="preserve"> survival. Isolated PGD-RV Associated with similar </w:t>
            </w:r>
            <w:proofErr w:type="gramStart"/>
            <w:r w:rsidRPr="009F68CC">
              <w:t>18 month</w:t>
            </w:r>
            <w:proofErr w:type="gramEnd"/>
            <w:r w:rsidRPr="009F68CC">
              <w:t xml:space="preserve"> survival as isolated PGD-LV but much higher incidence.</w:t>
            </w:r>
          </w:p>
        </w:tc>
      </w:tr>
      <w:tr w:rsidR="00DA1F0F" w:rsidRPr="009F68CC" w14:paraId="74F6EAD2" w14:textId="77777777" w:rsidTr="00C24765">
        <w:tc>
          <w:tcPr>
            <w:tcW w:w="0" w:type="auto"/>
          </w:tcPr>
          <w:p w14:paraId="06DE8564" w14:textId="07577500" w:rsidR="00DA1F0F" w:rsidRPr="009F68CC" w:rsidRDefault="00DA1F0F" w:rsidP="00C24765">
            <w:r w:rsidRPr="009F68CC">
              <w:t xml:space="preserve">Nicoara et al, 2017 </w:t>
            </w:r>
            <w:r w:rsidRPr="009F68CC">
              <w:fldChar w:fldCharType="begin">
                <w:fldData xml:space="preserve">PEVuZE5vdGU+PENpdGU+PEF1dGhvcj5OaWNvYXJhPC9BdXRob3I+PFllYXI+MjAxODwvWWVhcj48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</w:fldData>
              </w:fldChar>
            </w:r>
            <w:r>
              <w:instrText xml:space="preserve"> ADDIN EN.CITE </w:instrText>
            </w:r>
            <w:r>
              <w:fldChar w:fldCharType="begin">
                <w:fldData xml:space="preserve">PEVuZE5vdGU+PENpdGU+PEF1dGhvcj5OaWNvYXJhPC9BdXRob3I+PFllYXI+MjAxODwvWWVhcj48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</w:fldData>
              </w:fldChar>
            </w:r>
            <w:r>
              <w:instrText xml:space="preserve"> ADDIN EN.CITE.DATA </w:instrText>
            </w:r>
            <w:r>
              <w:fldChar w:fldCharType="end"/>
            </w:r>
            <w:r w:rsidRPr="009F68CC">
              <w:fldChar w:fldCharType="separate"/>
            </w:r>
            <w:r>
              <w:rPr>
                <w:noProof/>
              </w:rPr>
              <w:t>(8)</w:t>
            </w:r>
            <w:r w:rsidRPr="009F68CC">
              <w:fldChar w:fldCharType="end"/>
            </w:r>
          </w:p>
        </w:tc>
        <w:tc>
          <w:tcPr>
            <w:tcW w:w="0" w:type="auto"/>
          </w:tcPr>
          <w:p w14:paraId="21B0127D" w14:textId="77777777" w:rsidR="00DA1F0F" w:rsidRPr="009F68CC" w:rsidRDefault="00DA1F0F" w:rsidP="00C24765">
            <w:r w:rsidRPr="009F68CC">
              <w:t>Cardiac Transplant</w:t>
            </w:r>
          </w:p>
        </w:tc>
        <w:tc>
          <w:tcPr>
            <w:tcW w:w="663" w:type="dxa"/>
          </w:tcPr>
          <w:p w14:paraId="7AC211FC" w14:textId="77777777" w:rsidR="00DA1F0F" w:rsidRPr="009F68CC" w:rsidRDefault="00DA1F0F" w:rsidP="00C24765">
            <w:r w:rsidRPr="009F68CC">
              <w:t>317</w:t>
            </w:r>
          </w:p>
        </w:tc>
        <w:tc>
          <w:tcPr>
            <w:tcW w:w="1384" w:type="dxa"/>
          </w:tcPr>
          <w:p w14:paraId="0238E2D1" w14:textId="77777777" w:rsidR="00DA1F0F" w:rsidRPr="009F68CC" w:rsidRDefault="00DA1F0F" w:rsidP="00C24765">
            <w:r w:rsidRPr="009F68CC">
              <w:t>36 [26- 46.0]</w:t>
            </w:r>
          </w:p>
          <w:p w14:paraId="5B621F8D" w14:textId="77777777" w:rsidR="00DA1F0F" w:rsidRPr="009F68CC" w:rsidRDefault="00DA1F0F" w:rsidP="00C24765">
            <w:r w:rsidRPr="009F68CC">
              <w:t>74.1%</w:t>
            </w:r>
          </w:p>
        </w:tc>
        <w:tc>
          <w:tcPr>
            <w:tcW w:w="0" w:type="auto"/>
          </w:tcPr>
          <w:p w14:paraId="5E6143D5" w14:textId="77777777" w:rsidR="00DA1F0F" w:rsidRPr="009F68CC" w:rsidRDefault="00DA1F0F" w:rsidP="00C24765">
            <w:r w:rsidRPr="009F68CC">
              <w:t xml:space="preserve">ISHLT </w:t>
            </w:r>
            <w:proofErr w:type="spellStart"/>
            <w:r w:rsidRPr="009F68CC">
              <w:t>criteria</w:t>
            </w:r>
            <w:r w:rsidRPr="009F68CC">
              <w:rPr>
                <w:vertAlign w:val="superscript"/>
              </w:rPr>
              <w:t>A</w:t>
            </w:r>
            <w:proofErr w:type="spellEnd"/>
          </w:p>
        </w:tc>
        <w:tc>
          <w:tcPr>
            <w:tcW w:w="0" w:type="auto"/>
          </w:tcPr>
          <w:p w14:paraId="54742A87" w14:textId="77777777" w:rsidR="00DA1F0F" w:rsidRPr="009F68CC" w:rsidRDefault="00DA1F0F" w:rsidP="00C24765">
            <w:r w:rsidRPr="009F68CC">
              <w:t>Requirement for mechanical support with right VAD implantation</w:t>
            </w:r>
          </w:p>
        </w:tc>
        <w:tc>
          <w:tcPr>
            <w:tcW w:w="0" w:type="auto"/>
          </w:tcPr>
          <w:p w14:paraId="07906951" w14:textId="77777777" w:rsidR="00DA1F0F" w:rsidRDefault="00DA1F0F" w:rsidP="00C24765">
            <w:r w:rsidRPr="009F68CC">
              <w:t>39 patients (12.3%) had evidence of PGD-RV</w:t>
            </w:r>
          </w:p>
          <w:p w14:paraId="4A250DF5" w14:textId="77777777" w:rsidR="00DA1F0F" w:rsidRPr="009F68CC" w:rsidRDefault="00DA1F0F" w:rsidP="00C24765">
            <w:r>
              <w:t>-</w:t>
            </w:r>
            <w:r w:rsidRPr="009F68CC">
              <w:t>17 (5.4%) isolated PGD-RV</w:t>
            </w:r>
          </w:p>
          <w:p w14:paraId="0A955F6D" w14:textId="77777777" w:rsidR="00DA1F0F" w:rsidRPr="009F68CC" w:rsidRDefault="00DA1F0F" w:rsidP="00C24765">
            <w:r>
              <w:t>-</w:t>
            </w:r>
            <w:r w:rsidRPr="009F68CC">
              <w:t xml:space="preserve">22 (6.9%) part of biventricular PGD  </w:t>
            </w:r>
          </w:p>
        </w:tc>
        <w:tc>
          <w:tcPr>
            <w:tcW w:w="0" w:type="auto"/>
          </w:tcPr>
          <w:p w14:paraId="1F7A8FE6" w14:textId="77777777" w:rsidR="00DA1F0F" w:rsidRPr="009F68CC" w:rsidRDefault="00DA1F0F" w:rsidP="00C24765">
            <w:r w:rsidRPr="009F68CC">
              <w:t xml:space="preserve">Most stringent ISHLT </w:t>
            </w:r>
            <w:proofErr w:type="spellStart"/>
            <w:r w:rsidRPr="009F68CC">
              <w:t>criterion</w:t>
            </w:r>
            <w:r w:rsidRPr="009F68CC">
              <w:rPr>
                <w:vertAlign w:val="superscript"/>
              </w:rPr>
              <w:t>A</w:t>
            </w:r>
            <w:proofErr w:type="spellEnd"/>
            <w:r w:rsidRPr="009F68CC">
              <w:t xml:space="preserve"> for PGD-RV; need for RVAD.</w:t>
            </w:r>
          </w:p>
          <w:p w14:paraId="3BEF1FFB" w14:textId="77777777" w:rsidR="00DA1F0F" w:rsidRPr="009F68CC" w:rsidRDefault="00DA1F0F" w:rsidP="00C24765"/>
          <w:p w14:paraId="5FAAA737" w14:textId="77777777" w:rsidR="00DA1F0F" w:rsidRPr="009F68CC" w:rsidRDefault="00DA1F0F" w:rsidP="00C24765">
            <w:r w:rsidRPr="009F68CC">
              <w:t xml:space="preserve">May be more patients with clinically significant RV </w:t>
            </w:r>
            <w:proofErr w:type="gramStart"/>
            <w:r w:rsidRPr="009F68CC">
              <w:t>dysfunction</w:t>
            </w:r>
            <w:proofErr w:type="gramEnd"/>
          </w:p>
          <w:p w14:paraId="30DDCA50" w14:textId="77777777" w:rsidR="00DA1F0F" w:rsidRPr="009F68CC" w:rsidRDefault="00DA1F0F" w:rsidP="00C24765"/>
          <w:p w14:paraId="47A73707" w14:textId="77777777" w:rsidR="00DA1F0F" w:rsidRPr="009F68CC" w:rsidRDefault="00DA1F0F" w:rsidP="00C24765">
            <w:r w:rsidRPr="009F68CC">
              <w:t>No clinical associations looking at PGD-RV</w:t>
            </w:r>
          </w:p>
        </w:tc>
      </w:tr>
      <w:tr w:rsidR="00DA1F0F" w:rsidRPr="009F68CC" w14:paraId="2025B9DF" w14:textId="77777777" w:rsidTr="00C24765">
        <w:tc>
          <w:tcPr>
            <w:tcW w:w="0" w:type="auto"/>
          </w:tcPr>
          <w:p w14:paraId="3F9B6DFB" w14:textId="1E72B14C" w:rsidR="00DA1F0F" w:rsidRPr="009F68CC" w:rsidRDefault="00DA1F0F" w:rsidP="00C24765">
            <w:r w:rsidRPr="009F68CC">
              <w:t xml:space="preserve">Singh et al, 2019 </w:t>
            </w:r>
            <w:r w:rsidRPr="009F68CC">
              <w:fldChar w:fldCharType="begin">
                <w:fldData xml:space="preserve">PEVuZE5vdGU+PENpdGU+PEF1dGhvcj5BdnRhYXIgU2luZ2g8L0F1dGhvcj48WWVhcj4yMDE5PC9Z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</w:fldData>
              </w:fldChar>
            </w:r>
            <w:r>
              <w:instrText xml:space="preserve"> ADDIN EN.CITE </w:instrText>
            </w:r>
            <w:r>
              <w:fldChar w:fldCharType="begin">
                <w:fldData xml:space="preserve">PEVuZE5vdGU+PENpdGU+PEF1dGhvcj5BdnRhYXIgU2luZ2g8L0F1dGhvcj48WWVhcj4yMDE5PC9Z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</w:fldData>
              </w:fldChar>
            </w:r>
            <w:r>
              <w:instrText xml:space="preserve"> ADDIN EN.CITE.DATA </w:instrText>
            </w:r>
            <w:r>
              <w:fldChar w:fldCharType="end"/>
            </w:r>
            <w:r w:rsidRPr="009F68CC">
              <w:fldChar w:fldCharType="separate"/>
            </w:r>
            <w:r>
              <w:rPr>
                <w:noProof/>
              </w:rPr>
              <w:t>(9)</w:t>
            </w:r>
            <w:r w:rsidRPr="009F68CC">
              <w:fldChar w:fldCharType="end"/>
            </w:r>
          </w:p>
        </w:tc>
        <w:tc>
          <w:tcPr>
            <w:tcW w:w="0" w:type="auto"/>
          </w:tcPr>
          <w:p w14:paraId="48D6FB0B" w14:textId="77777777" w:rsidR="00DA1F0F" w:rsidRPr="009F68CC" w:rsidRDefault="00DA1F0F" w:rsidP="00C24765">
            <w:r w:rsidRPr="009F68CC">
              <w:t>Cardiac Transplant</w:t>
            </w:r>
          </w:p>
        </w:tc>
        <w:tc>
          <w:tcPr>
            <w:tcW w:w="663" w:type="dxa"/>
          </w:tcPr>
          <w:p w14:paraId="7A69AC0F" w14:textId="77777777" w:rsidR="00DA1F0F" w:rsidRPr="009F68CC" w:rsidRDefault="00DA1F0F" w:rsidP="00C24765">
            <w:r w:rsidRPr="009F68CC">
              <w:t>450</w:t>
            </w:r>
          </w:p>
        </w:tc>
        <w:tc>
          <w:tcPr>
            <w:tcW w:w="1384" w:type="dxa"/>
          </w:tcPr>
          <w:p w14:paraId="42FABE33" w14:textId="77777777" w:rsidR="00DA1F0F" w:rsidRPr="009F68CC" w:rsidRDefault="00DA1F0F" w:rsidP="00C24765">
            <w:r w:rsidRPr="009F68CC">
              <w:t xml:space="preserve">47 </w:t>
            </w:r>
            <w:r>
              <w:t>[</w:t>
            </w:r>
            <w:r w:rsidRPr="009F68CC">
              <w:t>33-</w:t>
            </w:r>
            <w:proofErr w:type="gramStart"/>
            <w:r w:rsidRPr="009F68CC">
              <w:t>61</w:t>
            </w:r>
            <w:r>
              <w:t>]</w:t>
            </w:r>
            <w:r w:rsidRPr="009F68CC">
              <w:rPr>
                <w:vertAlign w:val="superscript"/>
              </w:rPr>
              <w:t>B</w:t>
            </w:r>
            <w:proofErr w:type="gramEnd"/>
          </w:p>
          <w:p w14:paraId="285F8305" w14:textId="77777777" w:rsidR="00DA1F0F" w:rsidRPr="009F68CC" w:rsidRDefault="00DA1F0F" w:rsidP="00C24765">
            <w:r w:rsidRPr="009F68CC">
              <w:t xml:space="preserve">46 </w:t>
            </w:r>
            <w:r>
              <w:t>[</w:t>
            </w:r>
            <w:r w:rsidRPr="009F68CC">
              <w:t>32-</w:t>
            </w:r>
            <w:proofErr w:type="gramStart"/>
            <w:r w:rsidRPr="009F68CC">
              <w:t>60</w:t>
            </w:r>
            <w:r>
              <w:t>]</w:t>
            </w:r>
            <w:r w:rsidRPr="009F68CC">
              <w:rPr>
                <w:vertAlign w:val="superscript"/>
              </w:rPr>
              <w:t>B</w:t>
            </w:r>
            <w:proofErr w:type="gramEnd"/>
          </w:p>
          <w:p w14:paraId="73321E25" w14:textId="77777777" w:rsidR="00DA1F0F" w:rsidRPr="009F68CC" w:rsidRDefault="00DA1F0F" w:rsidP="00C24765"/>
          <w:p w14:paraId="64BB6EA5" w14:textId="77777777" w:rsidR="00DA1F0F" w:rsidRPr="009F68CC" w:rsidRDefault="00DA1F0F" w:rsidP="00C24765">
            <w:r w:rsidRPr="009F68CC">
              <w:t>348 (77.3%)</w:t>
            </w:r>
          </w:p>
        </w:tc>
        <w:tc>
          <w:tcPr>
            <w:tcW w:w="0" w:type="auto"/>
          </w:tcPr>
          <w:p w14:paraId="05909DDD" w14:textId="77777777" w:rsidR="00DA1F0F" w:rsidRPr="009F68CC" w:rsidRDefault="00DA1F0F" w:rsidP="00C24765">
            <w:r w:rsidRPr="009F68CC">
              <w:t xml:space="preserve">ISHLT </w:t>
            </w:r>
            <w:proofErr w:type="spellStart"/>
            <w:r w:rsidRPr="009F68CC">
              <w:t>criteria</w:t>
            </w:r>
            <w:r w:rsidRPr="009F68CC">
              <w:rPr>
                <w:vertAlign w:val="superscript"/>
              </w:rPr>
              <w:t>A</w:t>
            </w:r>
            <w:proofErr w:type="spellEnd"/>
          </w:p>
        </w:tc>
        <w:tc>
          <w:tcPr>
            <w:tcW w:w="0" w:type="auto"/>
          </w:tcPr>
          <w:p w14:paraId="1804ECAC" w14:textId="77777777" w:rsidR="00DA1F0F" w:rsidRPr="009F68CC" w:rsidRDefault="00DA1F0F" w:rsidP="00C24765">
            <w:r w:rsidRPr="009F68CC">
              <w:t>PGD was defined using the 2014 ISHLT Consensus</w:t>
            </w:r>
          </w:p>
        </w:tc>
        <w:tc>
          <w:tcPr>
            <w:tcW w:w="0" w:type="auto"/>
          </w:tcPr>
          <w:p w14:paraId="0FF83D9B" w14:textId="77777777" w:rsidR="00DA1F0F" w:rsidRPr="009F68CC" w:rsidRDefault="00DA1F0F" w:rsidP="00C24765">
            <w:r w:rsidRPr="009F68CC">
              <w:t>Six patients (1%) developed PGD-RV</w:t>
            </w:r>
          </w:p>
        </w:tc>
        <w:tc>
          <w:tcPr>
            <w:tcW w:w="0" w:type="auto"/>
          </w:tcPr>
          <w:p w14:paraId="416022D9" w14:textId="77777777" w:rsidR="00DA1F0F" w:rsidRPr="009F68CC" w:rsidRDefault="00DA1F0F" w:rsidP="00C24765">
            <w:r w:rsidRPr="009F68CC">
              <w:t>No clinical associations explored with PGD-RV</w:t>
            </w:r>
          </w:p>
        </w:tc>
      </w:tr>
      <w:tr w:rsidR="00DA1F0F" w:rsidRPr="009F68CC" w14:paraId="19A04EF2" w14:textId="77777777" w:rsidTr="00C24765">
        <w:tc>
          <w:tcPr>
            <w:tcW w:w="0" w:type="auto"/>
          </w:tcPr>
          <w:p w14:paraId="62586E16" w14:textId="32927D1A" w:rsidR="00DA1F0F" w:rsidRPr="009F68CC" w:rsidRDefault="00DA1F0F" w:rsidP="00C24765">
            <w:proofErr w:type="spellStart"/>
            <w:r w:rsidRPr="009F68CC">
              <w:lastRenderedPageBreak/>
              <w:t>Kaveevorayan</w:t>
            </w:r>
            <w:proofErr w:type="spellEnd"/>
            <w:r w:rsidRPr="009F68CC">
              <w:t xml:space="preserve"> et al, 2023 </w:t>
            </w:r>
            <w:r w:rsidRPr="009F68CC">
              <w:fldChar w:fldCharType="begin"/>
            </w:r>
            <w:r>
              <w:instrText xml:space="preserve"> ADDIN EN.CITE &lt;EndNote&gt;&lt;Cite&gt;&lt;Author&gt;Kaveevorayan&lt;/Author&gt;&lt;Year&gt;2023&lt;/Year&gt;&lt;RecNum&gt;1733&lt;/RecNum&gt;&lt;IDText&gt;Primary isolated right ventricular failure after heart transplantation: prevalence, right ventricular characteristics, and outcomes&lt;/IDText&gt;&lt;DisplayText&gt;(10)&lt;/DisplayText&gt;&lt;record&gt;&lt;rec-number&gt;1733&lt;/rec-number&gt;&lt;foreign-keys&gt;&lt;key app="EN" db-id="pd2s055xxz9f94epxxopwafyvvw09d02azrt" timestamp="1701898689"&gt;1733&lt;/key&gt;&lt;/foreign-keys&gt;&lt;ref-type name="Journal Article"&gt;17&lt;/ref-type&gt;&lt;contributors&gt;&lt;authors&gt;&lt;author&gt;Kaveevorayan, Peerapat&lt;/author&gt;&lt;author&gt;Tokavanich, Nithi&lt;/author&gt;&lt;author&gt;Kittipibul, Veraprapas&lt;/author&gt;&lt;author&gt;Lertsuttimetta, Thana&lt;/author&gt;&lt;author&gt;Singhatanadgige, Seri&lt;/author&gt;&lt;author&gt;Ongcharit, Pat&lt;/author&gt;&lt;author&gt;Sinphurmsukskul, Supanee&lt;/author&gt;&lt;author&gt;Ariyachaipanich, Aekarach&lt;/author&gt;&lt;author&gt;Siwamogsatham, Sarawut&lt;/author&gt;&lt;author&gt;Thammanatsakul, Kanokwan&lt;/author&gt;&lt;author&gt;Sritangsirikul, Supaporn&lt;/author&gt;&lt;author&gt;Puwanant, Sarinya&lt;/author&gt;&lt;/authors&gt;&lt;/contributors&gt;&lt;titles&gt;&lt;title&gt;Primary isolated right ventricular failure after heart transplantation: prevalence, right ventricular characteristics, and outcomes&lt;/title&gt;&lt;secondary-title&gt;Scientific Reports&lt;/secondary-title&gt;&lt;/titles&gt;&lt;periodical&gt;&lt;full-title&gt;Scientific Reports&lt;/full-title&gt;&lt;/periodical&gt;&lt;pages&gt;394&lt;/pages&gt;&lt;volume&gt;13&lt;/volume&gt;&lt;number&gt;1&lt;/number&gt;&lt;dates&gt;&lt;year&gt;2023&lt;/year&gt;&lt;pub-dates&gt;&lt;date&gt;2023/01/09&lt;/date&gt;&lt;/pub-dates&gt;&lt;/dates&gt;&lt;isbn&gt;2045-2322&lt;/isbn&gt;&lt;urls&gt;&lt;related-urls&gt;&lt;url&gt;https://doi.org/10.1038/s41598-023-27482-x&lt;/url&gt;&lt;url&gt;https://www.nature.com/articles/s41598-023-27482-x.pdf&lt;/url&gt;&lt;/related-urls&gt;&lt;/urls&gt;&lt;electronic-resource-num&gt;10.1038/s41598-023-27482-x&lt;/electronic-resource-num&gt;&lt;/record&gt;&lt;/Cite&gt;&lt;/EndNote&gt;</w:instrText>
            </w:r>
            <w:r w:rsidRPr="009F68CC">
              <w:fldChar w:fldCharType="separate"/>
            </w:r>
            <w:r>
              <w:rPr>
                <w:noProof/>
              </w:rPr>
              <w:t>(10)</w:t>
            </w:r>
            <w:r w:rsidRPr="009F68CC">
              <w:fldChar w:fldCharType="end"/>
            </w:r>
          </w:p>
        </w:tc>
        <w:tc>
          <w:tcPr>
            <w:tcW w:w="0" w:type="auto"/>
          </w:tcPr>
          <w:p w14:paraId="7584262B" w14:textId="77777777" w:rsidR="00DA1F0F" w:rsidRPr="009F68CC" w:rsidRDefault="00DA1F0F" w:rsidP="00C24765">
            <w:r w:rsidRPr="009F68CC">
              <w:t>Cardiac Transplant</w:t>
            </w:r>
          </w:p>
        </w:tc>
        <w:tc>
          <w:tcPr>
            <w:tcW w:w="663" w:type="dxa"/>
          </w:tcPr>
          <w:p w14:paraId="69B93A34" w14:textId="77777777" w:rsidR="00DA1F0F" w:rsidRPr="009F68CC" w:rsidRDefault="00DA1F0F" w:rsidP="00C24765">
            <w:r w:rsidRPr="009F68CC">
              <w:t>111</w:t>
            </w:r>
          </w:p>
        </w:tc>
        <w:tc>
          <w:tcPr>
            <w:tcW w:w="1384" w:type="dxa"/>
          </w:tcPr>
          <w:p w14:paraId="01FABD07" w14:textId="77777777" w:rsidR="00DA1F0F" w:rsidRPr="009F68CC" w:rsidRDefault="00DA1F0F" w:rsidP="00C24765">
            <w:r w:rsidRPr="009F68CC">
              <w:t>41 [25-57]</w:t>
            </w:r>
          </w:p>
          <w:p w14:paraId="0B326ABF" w14:textId="77777777" w:rsidR="00DA1F0F" w:rsidRPr="009F68CC" w:rsidRDefault="00DA1F0F" w:rsidP="00C24765">
            <w:r w:rsidRPr="009F68CC">
              <w:t>71.2%</w:t>
            </w:r>
          </w:p>
        </w:tc>
        <w:tc>
          <w:tcPr>
            <w:tcW w:w="0" w:type="auto"/>
          </w:tcPr>
          <w:p w14:paraId="2835D385" w14:textId="77777777" w:rsidR="00DA1F0F" w:rsidRPr="009F68CC" w:rsidRDefault="00DA1F0F" w:rsidP="00C24765">
            <w:r>
              <w:t>PAC</w:t>
            </w:r>
            <w:r w:rsidRPr="009F68CC">
              <w:t xml:space="preserve"> / clinical</w:t>
            </w:r>
          </w:p>
        </w:tc>
        <w:tc>
          <w:tcPr>
            <w:tcW w:w="0" w:type="auto"/>
          </w:tcPr>
          <w:p w14:paraId="34004D48" w14:textId="77777777" w:rsidR="00DA1F0F" w:rsidRPr="009F68CC" w:rsidRDefault="00DA1F0F" w:rsidP="00C24765">
            <w:r w:rsidRPr="009F68CC">
              <w:t xml:space="preserve">Modified ISHLT criteria - elimination of the criteria for cardiac index in the presence of inotropic support, and expanding time to 72h after </w:t>
            </w:r>
            <w:proofErr w:type="spellStart"/>
            <w:r w:rsidRPr="009F68CC">
              <w:t>OHTx</w:t>
            </w:r>
            <w:proofErr w:type="spellEnd"/>
            <w:r w:rsidRPr="009F68CC">
              <w:t xml:space="preserve"> (Primary Isolated RV Failure [PI-RVF</w:t>
            </w:r>
            <w:proofErr w:type="gramStart"/>
            <w:r w:rsidRPr="009F68CC">
              <w:t>])</w:t>
            </w:r>
            <w:r w:rsidRPr="0036623D">
              <w:rPr>
                <w:vertAlign w:val="superscript"/>
              </w:rPr>
              <w:t>C</w:t>
            </w:r>
            <w:proofErr w:type="gramEnd"/>
          </w:p>
        </w:tc>
        <w:tc>
          <w:tcPr>
            <w:tcW w:w="0" w:type="auto"/>
          </w:tcPr>
          <w:p w14:paraId="0AA181B0" w14:textId="77777777" w:rsidR="00DA1F0F" w:rsidRPr="009F68CC" w:rsidRDefault="00DA1F0F" w:rsidP="00C24765">
            <w:r w:rsidRPr="009F68CC">
              <w:t>65 patients (59%) had evidence of PI-RVF</w:t>
            </w:r>
          </w:p>
        </w:tc>
        <w:tc>
          <w:tcPr>
            <w:tcW w:w="0" w:type="auto"/>
          </w:tcPr>
          <w:p w14:paraId="70F8F372" w14:textId="77777777" w:rsidR="00DA1F0F" w:rsidRPr="009F68CC" w:rsidRDefault="00DA1F0F" w:rsidP="00C24765">
            <w:r w:rsidRPr="009F68CC">
              <w:t xml:space="preserve">Associated with post-operative mortality and requirement for </w:t>
            </w:r>
            <w:r>
              <w:t>RRT</w:t>
            </w:r>
          </w:p>
        </w:tc>
      </w:tr>
      <w:tr w:rsidR="00DA1F0F" w:rsidRPr="009F68CC" w14:paraId="0082AA39" w14:textId="77777777" w:rsidTr="00C24765">
        <w:tc>
          <w:tcPr>
            <w:tcW w:w="0" w:type="auto"/>
          </w:tcPr>
          <w:p w14:paraId="360152C9" w14:textId="6A0521D1" w:rsidR="00DA1F0F" w:rsidRPr="009F68CC" w:rsidRDefault="00DA1F0F" w:rsidP="00C24765">
            <w:r w:rsidRPr="009F68CC">
              <w:t xml:space="preserve">Fitzpatrick et al, 2008 </w:t>
            </w:r>
            <w:r w:rsidRPr="009F68CC">
              <w:fldChar w:fldCharType="begin"/>
            </w:r>
            <w:r>
              <w:instrText xml:space="preserve"> ADDIN EN.CITE &lt;EndNote&gt;&lt;Cite&gt;&lt;Author&gt;Fitzpatrick&lt;/Author&gt;&lt;Year&gt;2008&lt;/Year&gt;&lt;RecNum&gt;1734&lt;/RecNum&gt;&lt;IDText&gt;Risk Score Derived from Pre-operative Data Analysis Predicts the Need for Biventricular Mechanical Circulatory Support&lt;/IDText&gt;&lt;DisplayText&gt;(11)&lt;/DisplayText&gt;&lt;record&gt;&lt;rec-number&gt;1734&lt;/rec-number&gt;&lt;foreign-keys&gt;&lt;key app="EN" db-id="pd2s055xxz9f94epxxopwafyvvw09d02azrt" timestamp="1701898689"&gt;1734&lt;/key&gt;&lt;/foreign-keys&gt;&lt;ref-type name="Journal Article"&gt;17&lt;/ref-type&gt;&lt;contributors&gt;&lt;authors&gt;&lt;author&gt;Fitzpatrick, J. Raymond&lt;/author&gt;&lt;author&gt;Frederick, John R.&lt;/author&gt;&lt;author&gt;Hsu, Vivian M.&lt;/author&gt;&lt;author&gt;Kozin, Elliott D.&lt;/author&gt;&lt;author&gt;O&amp;apos;Hara, Mary Lou&lt;/author&gt;&lt;author&gt;Howell, Elan&lt;/author&gt;&lt;author&gt;Dougherty, Deborah&lt;/author&gt;&lt;author&gt;McCormick, Ryan C.&lt;/author&gt;&lt;author&gt;Laporte, Carine A.&lt;/author&gt;&lt;author&gt;Cohen, Jeffrey E.&lt;/author&gt;&lt;author&gt;Southerland, Kevin W.&lt;/author&gt;&lt;author&gt;Howard, Jessica L.&lt;/author&gt;&lt;author&gt;Jessup, Mariell L.&lt;/author&gt;&lt;author&gt;Morris, Rohinton J.&lt;/author&gt;&lt;author&gt;Acker, Michael A.&lt;/author&gt;&lt;author&gt;Woo, Y. Joseph&lt;/author&gt;&lt;/authors&gt;&lt;/contributors&gt;&lt;titles&gt;&lt;title&gt;Risk Score Derived from Pre-operative Data Analysis Predicts the Need for Biventricular Mechanical Circulatory Support&lt;/title&gt;&lt;secondary-title&gt;The Journal of Heart and Lung Transplantation&lt;/secondary-title&gt;&lt;/titles&gt;&lt;periodical&gt;&lt;full-title&gt;The Journal of Heart and Lung Transplantation&lt;/full-title&gt;&lt;abbr-1&gt;J Heart Lung Transplant&lt;/abbr-1&gt;&lt;/periodical&gt;&lt;pages&gt;1286-1292&lt;/pages&gt;&lt;volume&gt;27&lt;/volume&gt;&lt;number&gt;12&lt;/number&gt;&lt;dates&gt;&lt;year&gt;2008&lt;/year&gt;&lt;pub-dates&gt;&lt;date&gt;2008/12/01/&lt;/date&gt;&lt;/pub-dates&gt;&lt;/dates&gt;&lt;isbn&gt;1053-2498&lt;/isbn&gt;&lt;urls&gt;&lt;related-urls&gt;&lt;url&gt;https://www.sciencedirect.com/science/article/pii/S1053249808006505&lt;/url&gt;&lt;/related-urls&gt;&lt;/urls&gt;&lt;electronic-resource-num&gt;https://doi.org/10.1016/j.healun.2008.09.006&lt;/electronic-resource-num&gt;&lt;/record&gt;&lt;/Cite&gt;&lt;/EndNote&gt;</w:instrText>
            </w:r>
            <w:r w:rsidRPr="009F68CC">
              <w:fldChar w:fldCharType="separate"/>
            </w:r>
            <w:r>
              <w:rPr>
                <w:noProof/>
              </w:rPr>
              <w:t>(11)</w:t>
            </w:r>
            <w:r w:rsidRPr="009F68CC">
              <w:fldChar w:fldCharType="end"/>
            </w:r>
          </w:p>
        </w:tc>
        <w:tc>
          <w:tcPr>
            <w:tcW w:w="0" w:type="auto"/>
          </w:tcPr>
          <w:p w14:paraId="6BD1BDB0" w14:textId="77777777" w:rsidR="00DA1F0F" w:rsidRPr="009F68CC" w:rsidRDefault="00DA1F0F" w:rsidP="00C24765">
            <w:r w:rsidRPr="009F68CC">
              <w:t>LVAD implantation</w:t>
            </w:r>
          </w:p>
        </w:tc>
        <w:tc>
          <w:tcPr>
            <w:tcW w:w="663" w:type="dxa"/>
          </w:tcPr>
          <w:p w14:paraId="6866EC84" w14:textId="77777777" w:rsidR="00DA1F0F" w:rsidRPr="009F68CC" w:rsidRDefault="00DA1F0F" w:rsidP="00C24765">
            <w:r w:rsidRPr="009F68CC">
              <w:t>266</w:t>
            </w:r>
          </w:p>
        </w:tc>
        <w:tc>
          <w:tcPr>
            <w:tcW w:w="1384" w:type="dxa"/>
          </w:tcPr>
          <w:p w14:paraId="4F8C6D3A" w14:textId="77777777" w:rsidR="00DA1F0F" w:rsidRDefault="00DA1F0F" w:rsidP="00C24765">
            <w:r w:rsidRPr="009F68CC">
              <w:t>52.0</w:t>
            </w:r>
            <w:r>
              <w:t xml:space="preserve"> (</w:t>
            </w:r>
            <w:proofErr w:type="gramStart"/>
            <w:r w:rsidRPr="009F68CC">
              <w:t>13.9</w:t>
            </w:r>
            <w:r>
              <w:t>)</w:t>
            </w:r>
            <w:r w:rsidRPr="009F68CC">
              <w:rPr>
                <w:vertAlign w:val="superscript"/>
              </w:rPr>
              <w:t>B</w:t>
            </w:r>
            <w:proofErr w:type="gramEnd"/>
          </w:p>
          <w:p w14:paraId="59472BC7" w14:textId="77777777" w:rsidR="00DA1F0F" w:rsidRDefault="00DA1F0F" w:rsidP="00C24765">
            <w:r w:rsidRPr="009F68CC">
              <w:t xml:space="preserve">51.5 </w:t>
            </w:r>
            <w:r>
              <w:t>(</w:t>
            </w:r>
            <w:proofErr w:type="gramStart"/>
            <w:r w:rsidRPr="009F68CC">
              <w:t>11.6</w:t>
            </w:r>
            <w:r>
              <w:t>)</w:t>
            </w:r>
            <w:r w:rsidRPr="009F68CC">
              <w:rPr>
                <w:vertAlign w:val="superscript"/>
              </w:rPr>
              <w:t>B</w:t>
            </w:r>
            <w:proofErr w:type="gramEnd"/>
          </w:p>
          <w:p w14:paraId="1A6745BD" w14:textId="77777777" w:rsidR="00DA1F0F" w:rsidRPr="009F68CC" w:rsidRDefault="00DA1F0F" w:rsidP="00C24765">
            <w:r w:rsidRPr="009F68CC">
              <w:t>210 (78.9%)</w:t>
            </w:r>
          </w:p>
        </w:tc>
        <w:tc>
          <w:tcPr>
            <w:tcW w:w="0" w:type="auto"/>
          </w:tcPr>
          <w:p w14:paraId="06EB3257" w14:textId="77777777" w:rsidR="00DA1F0F" w:rsidRPr="009F68CC" w:rsidRDefault="00DA1F0F" w:rsidP="00C24765">
            <w:r w:rsidRPr="009F68CC">
              <w:t>Clinical</w:t>
            </w:r>
          </w:p>
        </w:tc>
        <w:tc>
          <w:tcPr>
            <w:tcW w:w="0" w:type="auto"/>
          </w:tcPr>
          <w:p w14:paraId="07F6DC72" w14:textId="77777777" w:rsidR="00DA1F0F" w:rsidRPr="009F68CC" w:rsidRDefault="00DA1F0F" w:rsidP="00C24765">
            <w:r w:rsidRPr="009F68CC">
              <w:t>RVAD implantation</w:t>
            </w:r>
          </w:p>
        </w:tc>
        <w:tc>
          <w:tcPr>
            <w:tcW w:w="0" w:type="auto"/>
          </w:tcPr>
          <w:p w14:paraId="2473B4AB" w14:textId="77777777" w:rsidR="00DA1F0F" w:rsidRPr="009F68CC" w:rsidRDefault="00DA1F0F" w:rsidP="00C24765">
            <w:r w:rsidRPr="009F68CC">
              <w:t>99 (37.2%)</w:t>
            </w:r>
          </w:p>
        </w:tc>
        <w:tc>
          <w:tcPr>
            <w:tcW w:w="0" w:type="auto"/>
          </w:tcPr>
          <w:p w14:paraId="05E6C0E4" w14:textId="77777777" w:rsidR="00DA1F0F" w:rsidRPr="009F68CC" w:rsidRDefault="00DA1F0F" w:rsidP="00C24765">
            <w:r w:rsidRPr="009F68CC">
              <w:t>No clinical outcomes reported.</w:t>
            </w:r>
          </w:p>
        </w:tc>
      </w:tr>
      <w:tr w:rsidR="00DA1F0F" w:rsidRPr="009F68CC" w14:paraId="2579D1D8" w14:textId="77777777" w:rsidTr="00C24765">
        <w:tc>
          <w:tcPr>
            <w:tcW w:w="0" w:type="auto"/>
          </w:tcPr>
          <w:p w14:paraId="2FC8F372" w14:textId="1599C68A" w:rsidR="00DA1F0F" w:rsidRPr="009F68CC" w:rsidRDefault="00DA1F0F" w:rsidP="00C24765">
            <w:r w:rsidRPr="009F68CC">
              <w:t xml:space="preserve">Matthews et al, 2008 </w:t>
            </w:r>
            <w:r w:rsidRPr="009F68CC">
              <w:fldChar w:fldCharType="begin">
                <w:fldData xml:space="preserve">PEVuZE5vdGU+PENpdGU+PEF1dGhvcj5NYXR0aGV3czwvQXV0aG9yPjxZZWFyPjIwMDg8L1llYXI+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==
</w:fldData>
              </w:fldChar>
            </w:r>
            <w:r>
              <w:instrText xml:space="preserve"> ADDIN EN.CITE </w:instrText>
            </w:r>
            <w:r>
              <w:fldChar w:fldCharType="begin">
                <w:fldData xml:space="preserve">PEVuZE5vdGU+PENpdGU+PEF1dGhvcj5NYXR0aGV3czwvQXV0aG9yPjxZZWFyPjIwMDg8L1llYXI+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==
</w:fldData>
              </w:fldChar>
            </w:r>
            <w:r>
              <w:instrText xml:space="preserve"> ADDIN EN.CITE.DATA </w:instrText>
            </w:r>
            <w:r>
              <w:fldChar w:fldCharType="end"/>
            </w:r>
            <w:r w:rsidRPr="009F68CC">
              <w:fldChar w:fldCharType="separate"/>
            </w:r>
            <w:r>
              <w:rPr>
                <w:noProof/>
              </w:rPr>
              <w:t>(12, 13)</w:t>
            </w:r>
            <w:r w:rsidRPr="009F68CC">
              <w:fldChar w:fldCharType="end"/>
            </w:r>
          </w:p>
        </w:tc>
        <w:tc>
          <w:tcPr>
            <w:tcW w:w="0" w:type="auto"/>
          </w:tcPr>
          <w:p w14:paraId="4B3032BB" w14:textId="77777777" w:rsidR="00DA1F0F" w:rsidRPr="009F68CC" w:rsidRDefault="00DA1F0F" w:rsidP="00C24765">
            <w:r w:rsidRPr="009F68CC">
              <w:t>LVAD implantation</w:t>
            </w:r>
          </w:p>
        </w:tc>
        <w:tc>
          <w:tcPr>
            <w:tcW w:w="663" w:type="dxa"/>
          </w:tcPr>
          <w:p w14:paraId="13171EDE" w14:textId="77777777" w:rsidR="00DA1F0F" w:rsidRPr="009F68CC" w:rsidRDefault="00DA1F0F" w:rsidP="00C24765">
            <w:r w:rsidRPr="009F68CC">
              <w:t>197</w:t>
            </w:r>
          </w:p>
        </w:tc>
        <w:tc>
          <w:tcPr>
            <w:tcW w:w="1384" w:type="dxa"/>
          </w:tcPr>
          <w:p w14:paraId="7907EE3B" w14:textId="77777777" w:rsidR="00DA1F0F" w:rsidRPr="009F68CC" w:rsidRDefault="00DA1F0F" w:rsidP="00C24765">
            <w:r w:rsidRPr="009F68CC">
              <w:t>156 (79.2%)</w:t>
            </w:r>
          </w:p>
        </w:tc>
        <w:tc>
          <w:tcPr>
            <w:tcW w:w="0" w:type="auto"/>
          </w:tcPr>
          <w:p w14:paraId="404B477E" w14:textId="77777777" w:rsidR="00DA1F0F" w:rsidRPr="009F68CC" w:rsidRDefault="00DA1F0F" w:rsidP="00C24765">
            <w:r w:rsidRPr="009F68CC">
              <w:t>Clinical</w:t>
            </w:r>
          </w:p>
        </w:tc>
        <w:tc>
          <w:tcPr>
            <w:tcW w:w="0" w:type="auto"/>
          </w:tcPr>
          <w:p w14:paraId="23028292" w14:textId="77777777" w:rsidR="00DA1F0F" w:rsidRPr="009F68CC" w:rsidRDefault="00DA1F0F" w:rsidP="00C24765">
            <w:r w:rsidRPr="009F68CC">
              <w:t>1) intravenous inotrope support for &gt;14 days</w:t>
            </w:r>
          </w:p>
          <w:p w14:paraId="3257CDB1" w14:textId="77777777" w:rsidR="00DA1F0F" w:rsidRPr="009F68CC" w:rsidRDefault="00DA1F0F" w:rsidP="00C24765">
            <w:r w:rsidRPr="009F68CC">
              <w:t xml:space="preserve">2) </w:t>
            </w:r>
            <w:proofErr w:type="spellStart"/>
            <w:r w:rsidRPr="009F68CC">
              <w:t>iNO</w:t>
            </w:r>
            <w:proofErr w:type="spellEnd"/>
            <w:r w:rsidRPr="009F68CC">
              <w:t xml:space="preserve"> for </w:t>
            </w:r>
            <w:r w:rsidRPr="009F68CC">
              <w:rPr>
                <w:rFonts w:cstheme="minorHAnsi"/>
              </w:rPr>
              <w:t>≥</w:t>
            </w:r>
            <w:r w:rsidRPr="009F68CC">
              <w:t xml:space="preserve"> 48 hours</w:t>
            </w:r>
          </w:p>
          <w:p w14:paraId="6D7AD10C" w14:textId="77777777" w:rsidR="00DA1F0F" w:rsidRPr="009F68CC" w:rsidRDefault="00DA1F0F" w:rsidP="00C24765">
            <w:r w:rsidRPr="009F68CC">
              <w:t xml:space="preserve">3) Right-sided circulatory support (ECMO or </w:t>
            </w:r>
          </w:p>
          <w:p w14:paraId="1BB299B8" w14:textId="77777777" w:rsidR="00DA1F0F" w:rsidRPr="009F68CC" w:rsidRDefault="00DA1F0F" w:rsidP="00C24765">
            <w:r w:rsidRPr="009F68CC">
              <w:t>RVAD)</w:t>
            </w:r>
          </w:p>
          <w:p w14:paraId="2DBFF219" w14:textId="77777777" w:rsidR="00DA1F0F" w:rsidRPr="009F68CC" w:rsidRDefault="00DA1F0F" w:rsidP="00C24765">
            <w:r w:rsidRPr="009F68CC">
              <w:t>4) hospital discharge with an IV inotrope.</w:t>
            </w:r>
          </w:p>
        </w:tc>
        <w:tc>
          <w:tcPr>
            <w:tcW w:w="0" w:type="auto"/>
          </w:tcPr>
          <w:p w14:paraId="37B78326" w14:textId="77777777" w:rsidR="00DA1F0F" w:rsidRPr="009F68CC" w:rsidRDefault="00DA1F0F" w:rsidP="00C24765">
            <w:r w:rsidRPr="009F68CC">
              <w:t>68 (34.5%)</w:t>
            </w:r>
          </w:p>
        </w:tc>
        <w:tc>
          <w:tcPr>
            <w:tcW w:w="0" w:type="auto"/>
          </w:tcPr>
          <w:p w14:paraId="162F0905" w14:textId="77777777" w:rsidR="00DA1F0F" w:rsidRPr="009F68CC" w:rsidRDefault="00DA1F0F" w:rsidP="00C24765">
            <w:r w:rsidRPr="009F68CC">
              <w:t>More requirement for ventilatory support and RRT</w:t>
            </w:r>
          </w:p>
        </w:tc>
      </w:tr>
      <w:tr w:rsidR="00DA1F0F" w:rsidRPr="009F68CC" w14:paraId="19F83BFD" w14:textId="77777777" w:rsidTr="00C24765">
        <w:tc>
          <w:tcPr>
            <w:tcW w:w="0" w:type="auto"/>
          </w:tcPr>
          <w:p w14:paraId="4D741AD1" w14:textId="5510934C" w:rsidR="00DA1F0F" w:rsidRPr="009F68CC" w:rsidRDefault="00DA1F0F" w:rsidP="00C24765">
            <w:r w:rsidRPr="009F68CC">
              <w:t xml:space="preserve">Kormos et al, 2010 </w:t>
            </w:r>
            <w:r w:rsidRPr="009F68CC">
              <w:fldChar w:fldCharType="begin">
                <w:fldData xml:space="preserve">PEVuZE5vdGU+PENpdGU+PEF1dGhvcj5Lb3Jtb3M8L0F1dGhvcj48WWVhcj4yMDIwPC9ZZWFyPjxS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</w:fldData>
              </w:fldChar>
            </w:r>
            <w:r>
              <w:instrText xml:space="preserve"> ADDIN EN.CITE </w:instrText>
            </w:r>
            <w:r>
              <w:fldChar w:fldCharType="begin">
                <w:fldData xml:space="preserve">PEVuZE5vdGU+PENpdGU+PEF1dGhvcj5Lb3Jtb3M8L0F1dGhvcj48WWVhcj4yMDIwPC9ZZWFyPjxS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</w:fldData>
              </w:fldChar>
            </w:r>
            <w:r>
              <w:instrText xml:space="preserve"> ADDIN EN.CITE.DATA </w:instrText>
            </w:r>
            <w:r>
              <w:fldChar w:fldCharType="end"/>
            </w:r>
            <w:r w:rsidRPr="009F68CC">
              <w:fldChar w:fldCharType="separate"/>
            </w:r>
            <w:r>
              <w:rPr>
                <w:noProof/>
              </w:rPr>
              <w:t>(14)</w:t>
            </w:r>
            <w:r w:rsidRPr="009F68CC">
              <w:fldChar w:fldCharType="end"/>
            </w:r>
          </w:p>
        </w:tc>
        <w:tc>
          <w:tcPr>
            <w:tcW w:w="0" w:type="auto"/>
          </w:tcPr>
          <w:p w14:paraId="7A35AB79" w14:textId="77777777" w:rsidR="00DA1F0F" w:rsidRPr="009F68CC" w:rsidRDefault="00DA1F0F" w:rsidP="00C24765">
            <w:r w:rsidRPr="009F68CC">
              <w:t>LVAD implantation</w:t>
            </w:r>
          </w:p>
        </w:tc>
        <w:tc>
          <w:tcPr>
            <w:tcW w:w="663" w:type="dxa"/>
          </w:tcPr>
          <w:p w14:paraId="78004235" w14:textId="77777777" w:rsidR="00DA1F0F" w:rsidRPr="009F68CC" w:rsidRDefault="00DA1F0F" w:rsidP="00C24765">
            <w:r w:rsidRPr="009F68CC">
              <w:t>484</w:t>
            </w:r>
          </w:p>
        </w:tc>
        <w:tc>
          <w:tcPr>
            <w:tcW w:w="1384" w:type="dxa"/>
          </w:tcPr>
          <w:p w14:paraId="3CF8D1D5" w14:textId="77777777" w:rsidR="00DA1F0F" w:rsidRPr="009F68CC" w:rsidRDefault="00DA1F0F" w:rsidP="00C24765">
            <w:r w:rsidRPr="009F68CC">
              <w:t>376 (77.7%)</w:t>
            </w:r>
          </w:p>
          <w:p w14:paraId="3096A57B" w14:textId="77777777" w:rsidR="00DA1F0F" w:rsidRPr="009F68CC" w:rsidRDefault="00DA1F0F" w:rsidP="00C24765"/>
          <w:p w14:paraId="1E573601" w14:textId="77777777" w:rsidR="00DA1F0F" w:rsidRPr="009F68CC" w:rsidRDefault="00DA1F0F" w:rsidP="00C24765">
            <w:r w:rsidRPr="009F68CC">
              <w:t>51.8 (</w:t>
            </w:r>
            <w:proofErr w:type="gramStart"/>
            <w:r w:rsidRPr="009F68CC">
              <w:t>13.5)</w:t>
            </w:r>
            <w:r w:rsidRPr="009F68CC">
              <w:rPr>
                <w:vertAlign w:val="superscript"/>
              </w:rPr>
              <w:t>B</w:t>
            </w:r>
            <w:proofErr w:type="gramEnd"/>
          </w:p>
          <w:p w14:paraId="12BF816F" w14:textId="77777777" w:rsidR="00DA1F0F" w:rsidRPr="009F68CC" w:rsidRDefault="00DA1F0F" w:rsidP="00C24765">
            <w:r w:rsidRPr="009F68CC">
              <w:t>51.0 (</w:t>
            </w:r>
            <w:proofErr w:type="gramStart"/>
            <w:r w:rsidRPr="009F68CC">
              <w:t>13.3)</w:t>
            </w:r>
            <w:r w:rsidRPr="009F68CC">
              <w:rPr>
                <w:vertAlign w:val="superscript"/>
              </w:rPr>
              <w:t>B</w:t>
            </w:r>
            <w:proofErr w:type="gramEnd"/>
          </w:p>
          <w:p w14:paraId="57D53439" w14:textId="77777777" w:rsidR="00DA1F0F" w:rsidRPr="009F68CC" w:rsidRDefault="00DA1F0F" w:rsidP="00C24765">
            <w:r w:rsidRPr="009F68CC">
              <w:t>55.0 (</w:t>
            </w:r>
            <w:proofErr w:type="gramStart"/>
            <w:r w:rsidRPr="009F68CC">
              <w:t>11.0)</w:t>
            </w:r>
            <w:r w:rsidRPr="009F68CC">
              <w:rPr>
                <w:vertAlign w:val="superscript"/>
              </w:rPr>
              <w:t>B</w:t>
            </w:r>
            <w:proofErr w:type="gramEnd"/>
          </w:p>
          <w:p w14:paraId="294151B0" w14:textId="77777777" w:rsidR="00DA1F0F" w:rsidRPr="009F68CC" w:rsidRDefault="00DA1F0F" w:rsidP="00C24765">
            <w:r w:rsidRPr="009F68CC">
              <w:t>48.6 (</w:t>
            </w:r>
            <w:proofErr w:type="gramStart"/>
            <w:r w:rsidRPr="009F68CC">
              <w:t>12.0)</w:t>
            </w:r>
            <w:r w:rsidRPr="009F68CC">
              <w:rPr>
                <w:vertAlign w:val="superscript"/>
              </w:rPr>
              <w:t>B</w:t>
            </w:r>
            <w:proofErr w:type="gramEnd"/>
          </w:p>
        </w:tc>
        <w:tc>
          <w:tcPr>
            <w:tcW w:w="0" w:type="auto"/>
          </w:tcPr>
          <w:p w14:paraId="49E7A4C1" w14:textId="77777777" w:rsidR="00DA1F0F" w:rsidRPr="009F68CC" w:rsidRDefault="00DA1F0F" w:rsidP="00C24765">
            <w:r w:rsidRPr="009F68CC">
              <w:t>Clinical</w:t>
            </w:r>
          </w:p>
        </w:tc>
        <w:tc>
          <w:tcPr>
            <w:tcW w:w="0" w:type="auto"/>
          </w:tcPr>
          <w:p w14:paraId="56A85575" w14:textId="77777777" w:rsidR="00DA1F0F" w:rsidRPr="009F68CC" w:rsidRDefault="00DA1F0F" w:rsidP="00C24765">
            <w:r w:rsidRPr="009F68CC">
              <w:t>1) Need for RVAD</w:t>
            </w:r>
          </w:p>
          <w:p w14:paraId="12E33F13" w14:textId="77777777" w:rsidR="00DA1F0F" w:rsidRPr="009F68CC" w:rsidRDefault="00DA1F0F" w:rsidP="00C24765">
            <w:r w:rsidRPr="009F68CC">
              <w:t>2) Continuous inotropic support for at least 14 days</w:t>
            </w:r>
          </w:p>
          <w:p w14:paraId="32F78003" w14:textId="77777777" w:rsidR="00DA1F0F" w:rsidRPr="009F68CC" w:rsidRDefault="00DA1F0F" w:rsidP="00C24765">
            <w:r w:rsidRPr="009F68CC">
              <w:t>3) Late inotropic support starting after 14 days</w:t>
            </w:r>
          </w:p>
          <w:p w14:paraId="5BF6D133" w14:textId="77777777" w:rsidR="00DA1F0F" w:rsidRPr="009F68CC" w:rsidRDefault="00DA1F0F" w:rsidP="00C24765"/>
          <w:p w14:paraId="26C470C3" w14:textId="77777777" w:rsidR="00DA1F0F" w:rsidRPr="009F68CC" w:rsidRDefault="00DA1F0F" w:rsidP="00C24765">
            <w:r w:rsidRPr="009F68CC">
              <w:t>1&amp;2 combined – to form “early RVF.”</w:t>
            </w:r>
          </w:p>
        </w:tc>
        <w:tc>
          <w:tcPr>
            <w:tcW w:w="0" w:type="auto"/>
          </w:tcPr>
          <w:p w14:paraId="5926BD82" w14:textId="77777777" w:rsidR="00DA1F0F" w:rsidRPr="009F68CC" w:rsidRDefault="00DA1F0F" w:rsidP="00C24765">
            <w:r w:rsidRPr="009F68CC">
              <w:t>Total 98 (20.2%)</w:t>
            </w:r>
          </w:p>
          <w:p w14:paraId="3E4107CF" w14:textId="77777777" w:rsidR="00DA1F0F" w:rsidRPr="009F68CC" w:rsidRDefault="00DA1F0F" w:rsidP="00C24765"/>
          <w:p w14:paraId="5FD55309" w14:textId="77777777" w:rsidR="00DA1F0F" w:rsidRPr="009F68CC" w:rsidRDefault="00DA1F0F" w:rsidP="00C24765">
            <w:r w:rsidRPr="009F68CC">
              <w:t>Subgroups</w:t>
            </w:r>
          </w:p>
          <w:p w14:paraId="15DF5B03" w14:textId="77777777" w:rsidR="00DA1F0F" w:rsidRPr="009F68CC" w:rsidRDefault="00DA1F0F" w:rsidP="00C24765">
            <w:r w:rsidRPr="009F68CC">
              <w:t>1 – 30 (6.1%)</w:t>
            </w:r>
          </w:p>
          <w:p w14:paraId="34B3344B" w14:textId="77777777" w:rsidR="00DA1F0F" w:rsidRPr="009F68CC" w:rsidRDefault="00DA1F0F" w:rsidP="00C24765">
            <w:r w:rsidRPr="009F68CC">
              <w:t>2 – 35 (7.2%)</w:t>
            </w:r>
          </w:p>
          <w:p w14:paraId="59E9EF8B" w14:textId="77777777" w:rsidR="00DA1F0F" w:rsidRPr="009F68CC" w:rsidRDefault="00DA1F0F" w:rsidP="00C24765">
            <w:r w:rsidRPr="009F68CC">
              <w:t>3 – 33 (6.8%)</w:t>
            </w:r>
          </w:p>
        </w:tc>
        <w:tc>
          <w:tcPr>
            <w:tcW w:w="0" w:type="auto"/>
          </w:tcPr>
          <w:p w14:paraId="7E97A094" w14:textId="77777777" w:rsidR="00DA1F0F" w:rsidRPr="009F68CC" w:rsidRDefault="00DA1F0F" w:rsidP="00C24765">
            <w:r w:rsidRPr="009F68CC">
              <w:t>RVF associated with longer hospital stay, bleeding, CPB time, renal dysfunction and lower 1 year survival (78% [no RVF] vs 59% [early RVF])</w:t>
            </w:r>
          </w:p>
        </w:tc>
      </w:tr>
      <w:tr w:rsidR="00DA1F0F" w:rsidRPr="009F68CC" w14:paraId="63AB8B5F" w14:textId="77777777" w:rsidTr="00C24765">
        <w:tc>
          <w:tcPr>
            <w:tcW w:w="0" w:type="auto"/>
          </w:tcPr>
          <w:p w14:paraId="632213E0" w14:textId="31FA80CD" w:rsidR="00DA1F0F" w:rsidRPr="009F68CC" w:rsidRDefault="00DA1F0F" w:rsidP="00C24765">
            <w:r w:rsidRPr="009F68CC">
              <w:t xml:space="preserve">LaRue et al, 2017 </w:t>
            </w:r>
            <w:r w:rsidRPr="009F68CC">
              <w:fldChar w:fldCharType="begin">
                <w:fldData xml:space="preserve">PEVuZE5vdGU+PENpdGU+PEF1dGhvcj5MYVJ1ZTwvQXV0aG9yPjxZZWFyPjIwMTc8L1llYXI+PFJl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</w:fldData>
              </w:fldChar>
            </w:r>
            <w:r>
              <w:instrText xml:space="preserve"> ADDIN EN.CITE </w:instrText>
            </w:r>
            <w:r>
              <w:fldChar w:fldCharType="begin">
                <w:fldData xml:space="preserve">PEVuZE5vdGU+PENpdGU+PEF1dGhvcj5MYVJ1ZTwvQXV0aG9yPjxZZWFyPjIwMTc8L1llYXI+PFJl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</w:fldData>
              </w:fldChar>
            </w:r>
            <w:r>
              <w:instrText xml:space="preserve"> ADDIN EN.CITE.DATA </w:instrText>
            </w:r>
            <w:r>
              <w:fldChar w:fldCharType="end"/>
            </w:r>
            <w:r w:rsidRPr="009F68CC">
              <w:fldChar w:fldCharType="separate"/>
            </w:r>
            <w:r>
              <w:rPr>
                <w:noProof/>
              </w:rPr>
              <w:t>(15)</w:t>
            </w:r>
            <w:r w:rsidRPr="009F68CC">
              <w:fldChar w:fldCharType="end"/>
            </w:r>
          </w:p>
        </w:tc>
        <w:tc>
          <w:tcPr>
            <w:tcW w:w="0" w:type="auto"/>
          </w:tcPr>
          <w:p w14:paraId="2D6176B5" w14:textId="77777777" w:rsidR="00DA1F0F" w:rsidRPr="009F68CC" w:rsidRDefault="00DA1F0F" w:rsidP="00C24765">
            <w:r w:rsidRPr="009F68CC">
              <w:t>LVAD implantation</w:t>
            </w:r>
          </w:p>
        </w:tc>
        <w:tc>
          <w:tcPr>
            <w:tcW w:w="663" w:type="dxa"/>
          </w:tcPr>
          <w:p w14:paraId="0F13BAAD" w14:textId="77777777" w:rsidR="00DA1F0F" w:rsidRPr="009F68CC" w:rsidRDefault="00DA1F0F" w:rsidP="00C24765">
            <w:r w:rsidRPr="009F68CC">
              <w:t>445</w:t>
            </w:r>
          </w:p>
        </w:tc>
        <w:tc>
          <w:tcPr>
            <w:tcW w:w="1384" w:type="dxa"/>
          </w:tcPr>
          <w:p w14:paraId="02ED25D0" w14:textId="77777777" w:rsidR="00DA1F0F" w:rsidRPr="009F68CC" w:rsidRDefault="00DA1F0F" w:rsidP="00C24765">
            <w:r w:rsidRPr="009F68CC">
              <w:t>359 (81%)</w:t>
            </w:r>
          </w:p>
        </w:tc>
        <w:tc>
          <w:tcPr>
            <w:tcW w:w="0" w:type="auto"/>
          </w:tcPr>
          <w:p w14:paraId="5ED0616C" w14:textId="77777777" w:rsidR="00DA1F0F" w:rsidRPr="009F68CC" w:rsidRDefault="00DA1F0F" w:rsidP="00C24765">
            <w:r w:rsidRPr="009F68CC">
              <w:t>Clinical</w:t>
            </w:r>
          </w:p>
        </w:tc>
        <w:tc>
          <w:tcPr>
            <w:tcW w:w="0" w:type="auto"/>
          </w:tcPr>
          <w:p w14:paraId="7B36434D" w14:textId="77777777" w:rsidR="00DA1F0F" w:rsidRPr="009F68CC" w:rsidRDefault="00DA1F0F" w:rsidP="00C24765">
            <w:r w:rsidRPr="009F68CC">
              <w:t>Duration of inotrope</w:t>
            </w:r>
          </w:p>
          <w:p w14:paraId="6BC0D45C" w14:textId="77777777" w:rsidR="00DA1F0F" w:rsidRPr="009F68CC" w:rsidRDefault="00DA1F0F" w:rsidP="00C24765">
            <w:r w:rsidRPr="009F68CC">
              <w:t>Requirement</w:t>
            </w:r>
          </w:p>
          <w:p w14:paraId="5F9FC322" w14:textId="77777777" w:rsidR="00DA1F0F" w:rsidRPr="009F68CC" w:rsidRDefault="00DA1F0F" w:rsidP="00C24765">
            <w:pPr>
              <w:pStyle w:val="ListParagraph"/>
              <w:numPr>
                <w:ilvl w:val="0"/>
                <w:numId w:val="1"/>
              </w:numPr>
            </w:pPr>
            <w:r w:rsidRPr="009F68CC">
              <w:t>Mild (≤ 7 days)</w:t>
            </w:r>
          </w:p>
          <w:p w14:paraId="0F0DD6FB" w14:textId="77777777" w:rsidR="00DA1F0F" w:rsidRPr="009F68CC" w:rsidRDefault="00DA1F0F" w:rsidP="00C24765">
            <w:pPr>
              <w:pStyle w:val="ListParagraph"/>
              <w:numPr>
                <w:ilvl w:val="0"/>
                <w:numId w:val="1"/>
              </w:numPr>
            </w:pPr>
            <w:r w:rsidRPr="009F68CC">
              <w:t>Moderate (8–14 days)</w:t>
            </w:r>
          </w:p>
          <w:p w14:paraId="20FD16AE" w14:textId="77777777" w:rsidR="00DA1F0F" w:rsidRPr="009F68CC" w:rsidRDefault="00DA1F0F" w:rsidP="00C24765">
            <w:pPr>
              <w:pStyle w:val="ListParagraph"/>
              <w:numPr>
                <w:ilvl w:val="0"/>
                <w:numId w:val="1"/>
              </w:numPr>
            </w:pPr>
            <w:r w:rsidRPr="009F68CC">
              <w:t>Severe (&gt;14 days)</w:t>
            </w:r>
          </w:p>
          <w:p w14:paraId="285BCD3B" w14:textId="77777777" w:rsidR="00DA1F0F" w:rsidRPr="009F68CC" w:rsidRDefault="00DA1F0F" w:rsidP="00C24765">
            <w:pPr>
              <w:rPr>
                <w:i/>
                <w:iCs/>
              </w:rPr>
            </w:pPr>
            <w:r w:rsidRPr="009F68CC">
              <w:rPr>
                <w:i/>
                <w:iCs/>
              </w:rPr>
              <w:t>and</w:t>
            </w:r>
          </w:p>
          <w:p w14:paraId="64DD16DD" w14:textId="77777777" w:rsidR="00DA1F0F" w:rsidRPr="009F68CC" w:rsidRDefault="00DA1F0F" w:rsidP="00C24765">
            <w:pPr>
              <w:pStyle w:val="ListParagraph"/>
              <w:numPr>
                <w:ilvl w:val="0"/>
                <w:numId w:val="1"/>
              </w:numPr>
            </w:pPr>
            <w:r w:rsidRPr="009F68CC">
              <w:lastRenderedPageBreak/>
              <w:t>Severe acute (RVAD implantation)</w:t>
            </w:r>
          </w:p>
        </w:tc>
        <w:tc>
          <w:tcPr>
            <w:tcW w:w="0" w:type="auto"/>
          </w:tcPr>
          <w:p w14:paraId="10C3129A" w14:textId="77777777" w:rsidR="00DA1F0F" w:rsidRPr="009F68CC" w:rsidRDefault="00DA1F0F" w:rsidP="00C24765">
            <w:r w:rsidRPr="009F68CC">
              <w:lastRenderedPageBreak/>
              <w:t>270 (60.7%) required inotropes for &gt;7days</w:t>
            </w:r>
          </w:p>
          <w:p w14:paraId="26AD4A28" w14:textId="77777777" w:rsidR="00DA1F0F" w:rsidRPr="009F68CC" w:rsidRDefault="00DA1F0F" w:rsidP="00C24765"/>
          <w:p w14:paraId="61029A73" w14:textId="77777777" w:rsidR="00DA1F0F" w:rsidRPr="009F68CC" w:rsidRDefault="00DA1F0F" w:rsidP="00C24765">
            <w:r w:rsidRPr="009F68CC">
              <w:t xml:space="preserve">139 (31.2%) had “severe” </w:t>
            </w:r>
            <w:r w:rsidRPr="009F68CC">
              <w:lastRenderedPageBreak/>
              <w:t>RV</w:t>
            </w:r>
            <w:r>
              <w:t xml:space="preserve">F </w:t>
            </w:r>
            <w:r w:rsidRPr="009F68CC">
              <w:t>(Combined severe and severe acute).</w:t>
            </w:r>
          </w:p>
        </w:tc>
        <w:tc>
          <w:tcPr>
            <w:tcW w:w="0" w:type="auto"/>
          </w:tcPr>
          <w:p w14:paraId="3BEC1747" w14:textId="77777777" w:rsidR="00DA1F0F" w:rsidRPr="009F68CC" w:rsidRDefault="00DA1F0F" w:rsidP="00C24765">
            <w:r w:rsidRPr="009F68CC">
              <w:lastRenderedPageBreak/>
              <w:t>2-year mortality</w:t>
            </w:r>
          </w:p>
          <w:p w14:paraId="6B45CF0A" w14:textId="77777777" w:rsidR="00DA1F0F" w:rsidRPr="009F68CC" w:rsidRDefault="00DA1F0F" w:rsidP="00C24765">
            <w:pPr>
              <w:pStyle w:val="ListParagraph"/>
              <w:numPr>
                <w:ilvl w:val="0"/>
                <w:numId w:val="1"/>
              </w:numPr>
            </w:pPr>
            <w:r w:rsidRPr="009F68CC">
              <w:t>Mild 22.3%</w:t>
            </w:r>
          </w:p>
          <w:p w14:paraId="7024A113" w14:textId="77777777" w:rsidR="00DA1F0F" w:rsidRPr="009F68CC" w:rsidRDefault="00DA1F0F" w:rsidP="00C24765">
            <w:pPr>
              <w:pStyle w:val="ListParagraph"/>
              <w:numPr>
                <w:ilvl w:val="0"/>
                <w:numId w:val="1"/>
              </w:numPr>
            </w:pPr>
            <w:r w:rsidRPr="009F68CC">
              <w:t>Moderate 26.7%</w:t>
            </w:r>
          </w:p>
          <w:p w14:paraId="48444C37" w14:textId="77777777" w:rsidR="00DA1F0F" w:rsidRPr="009F68CC" w:rsidRDefault="00DA1F0F" w:rsidP="00C24765">
            <w:pPr>
              <w:pStyle w:val="ListParagraph"/>
              <w:numPr>
                <w:ilvl w:val="0"/>
                <w:numId w:val="1"/>
              </w:numPr>
            </w:pPr>
            <w:r w:rsidRPr="009F68CC">
              <w:t>Severe 47%</w:t>
            </w:r>
          </w:p>
          <w:p w14:paraId="7F2CAC9F" w14:textId="77777777" w:rsidR="00DA1F0F" w:rsidRPr="009F68CC" w:rsidRDefault="00DA1F0F" w:rsidP="00C24765">
            <w:pPr>
              <w:pStyle w:val="ListParagraph"/>
              <w:numPr>
                <w:ilvl w:val="0"/>
                <w:numId w:val="1"/>
              </w:numPr>
            </w:pPr>
            <w:r w:rsidRPr="009F68CC">
              <w:t>Severe (RVAD) 68.6%</w:t>
            </w:r>
          </w:p>
          <w:p w14:paraId="6FE75D60" w14:textId="77777777" w:rsidR="00DA1F0F" w:rsidRPr="009F68CC" w:rsidRDefault="00DA1F0F" w:rsidP="00C24765"/>
          <w:p w14:paraId="19F61168" w14:textId="77777777" w:rsidR="00DA1F0F" w:rsidRPr="009F68CC" w:rsidRDefault="00DA1F0F" w:rsidP="00C24765">
            <w:r w:rsidRPr="009F68CC">
              <w:lastRenderedPageBreak/>
              <w:t>Time to (composite); death, HF admission or GI bleed lower in severe group</w:t>
            </w:r>
          </w:p>
          <w:p w14:paraId="10067B0E" w14:textId="77777777" w:rsidR="00DA1F0F" w:rsidRPr="009F68CC" w:rsidRDefault="00DA1F0F" w:rsidP="00C24765"/>
        </w:tc>
      </w:tr>
      <w:tr w:rsidR="00DA1F0F" w:rsidRPr="009F68CC" w14:paraId="3E75251B" w14:textId="77777777" w:rsidTr="00C24765">
        <w:tc>
          <w:tcPr>
            <w:tcW w:w="0" w:type="auto"/>
          </w:tcPr>
          <w:p w14:paraId="470E99B2" w14:textId="5094B55A" w:rsidR="00DA1F0F" w:rsidRPr="009F68CC" w:rsidRDefault="00DA1F0F" w:rsidP="00C24765">
            <w:proofErr w:type="spellStart"/>
            <w:r w:rsidRPr="009F68CC">
              <w:lastRenderedPageBreak/>
              <w:t>Kapelios</w:t>
            </w:r>
            <w:proofErr w:type="spellEnd"/>
            <w:r w:rsidRPr="009F68CC">
              <w:t xml:space="preserve"> et al, 2020 </w:t>
            </w:r>
            <w:r w:rsidRPr="009F68CC">
              <w:fldChar w:fldCharType="begin"/>
            </w:r>
            <w:r>
              <w:instrText xml:space="preserve"> ADDIN EN.CITE &lt;EndNote&gt;&lt;Cite&gt;&lt;Author&gt;Kapelios&lt;/Author&gt;&lt;Year&gt;2022&lt;/Year&gt;&lt;RecNum&gt;1718&lt;/RecNum&gt;&lt;IDText&gt;Right Heart Failure Following Left Ventricular Device Implantation: Natural History, Risk Factors, and Outcomes: An Analysis of the STS INTERMACS Database&lt;/IDText&gt;&lt;DisplayText&gt;(16)&lt;/DisplayText&gt;&lt;record&gt;&lt;rec-number&gt;1718&lt;/rec-number&gt;&lt;foreign-keys&gt;&lt;key app="EN" db-id="pd2s055xxz9f94epxxopwafyvvw09d02azrt" timestamp="1701783681"&gt;1718&lt;/key&gt;&lt;/foreign-keys&gt;&lt;ref-type name="Journal Article"&gt;17&lt;/ref-type&gt;&lt;contributors&gt;&lt;authors&gt;&lt;author&gt;Chris J. Kapelios&lt;/author&gt;&lt;author&gt;Lars H. Lund&lt;/author&gt;&lt;author&gt;Omar Wever-Pinzon&lt;/author&gt;&lt;author&gt;Craig H. Selzman&lt;/author&gt;&lt;author&gt;Susan L. Myers&lt;/author&gt;&lt;author&gt;Ryan S. Cantor&lt;/author&gt;&lt;author&gt;Josef Stehlik&lt;/author&gt;&lt;author&gt;Themistocles Chamogeorgakis&lt;/author&gt;&lt;author&gt;Stephen H. McKellar&lt;/author&gt;&lt;author&gt;Antigone Koliopoulou&lt;/author&gt;&lt;author&gt;Rami Alharethi&lt;/author&gt;&lt;author&gt;Abdallah G. Kfoury&lt;/author&gt;&lt;author&gt;Michael Bonios&lt;/author&gt;&lt;author&gt;Stamatis Adamopoulos&lt;/author&gt;&lt;author&gt;Edward M. Gilbert&lt;/author&gt;&lt;author&gt;James C. Fang&lt;/author&gt;&lt;author&gt;James K. Kirklin&lt;/author&gt;&lt;author&gt;Stavros G. Drakos&lt;/author&gt;&lt;/authors&gt;&lt;/contributors&gt;&lt;titles&gt;&lt;title&gt;Right Heart Failure Following Left Ventricular Device Implantation: Natural History, Risk Factors, and Outcomes: An Analysis of the STS INTERMACS Database&lt;/title&gt;&lt;secondary-title&gt;Circulation: Heart Failure&lt;/secondary-title&gt;&lt;/titles&gt;&lt;periodical&gt;&lt;full-title&gt;Circulation: Heart Failure&lt;/full-title&gt;&lt;abbr-1&gt;Circ Heart Fail&lt;/abbr-1&gt;&lt;/periodical&gt;&lt;pages&gt;e008706&lt;/pages&gt;&lt;volume&gt;15&lt;/volume&gt;&lt;number&gt;6&lt;/number&gt;&lt;dates&gt;&lt;year&gt;2022&lt;/year&gt;&lt;/dates&gt;&lt;urls&gt;&lt;related-urls&gt;&lt;url&gt;https://www.ahajournals.org/doi/abs/10.1161/CIRCHEARTFAILURE.121.008706&lt;/url&gt;&lt;url&gt;https://www.ncbi.nlm.nih.gov/pmc/articles/PMC9233112/pdf/nihms-1805001.pdf&lt;/url&gt;&lt;/related-urls&gt;&lt;/urls&gt;&lt;electronic-resource-num&gt;doi:10.1161/CIRCHEARTFAILURE.121.008706&lt;/electronic-resource-num&gt;&lt;/record&gt;&lt;/Cite&gt;&lt;/EndNote&gt;</w:instrText>
            </w:r>
            <w:r w:rsidRPr="009F68CC">
              <w:fldChar w:fldCharType="separate"/>
            </w:r>
            <w:r>
              <w:rPr>
                <w:noProof/>
              </w:rPr>
              <w:t>(16)</w:t>
            </w:r>
            <w:r w:rsidRPr="009F68CC">
              <w:fldChar w:fldCharType="end"/>
            </w:r>
          </w:p>
        </w:tc>
        <w:tc>
          <w:tcPr>
            <w:tcW w:w="0" w:type="auto"/>
          </w:tcPr>
          <w:p w14:paraId="162B27DE" w14:textId="77777777" w:rsidR="00DA1F0F" w:rsidRPr="009F68CC" w:rsidRDefault="00DA1F0F" w:rsidP="00C24765">
            <w:r w:rsidRPr="009F68CC">
              <w:t>LVAD implantation</w:t>
            </w:r>
          </w:p>
        </w:tc>
        <w:tc>
          <w:tcPr>
            <w:tcW w:w="663" w:type="dxa"/>
          </w:tcPr>
          <w:p w14:paraId="10A54033" w14:textId="77777777" w:rsidR="00DA1F0F" w:rsidRPr="009F68CC" w:rsidRDefault="00DA1F0F" w:rsidP="00C24765">
            <w:r w:rsidRPr="009F68CC">
              <w:t>5537</w:t>
            </w:r>
          </w:p>
        </w:tc>
        <w:tc>
          <w:tcPr>
            <w:tcW w:w="1384" w:type="dxa"/>
          </w:tcPr>
          <w:p w14:paraId="2E9CA21F" w14:textId="77777777" w:rsidR="00DA1F0F" w:rsidRPr="009F68CC" w:rsidRDefault="00DA1F0F" w:rsidP="00C24765">
            <w:r w:rsidRPr="009F68CC">
              <w:t>4340 (78.6%)</w:t>
            </w:r>
          </w:p>
        </w:tc>
        <w:tc>
          <w:tcPr>
            <w:tcW w:w="0" w:type="auto"/>
          </w:tcPr>
          <w:p w14:paraId="4A043E93" w14:textId="77777777" w:rsidR="00DA1F0F" w:rsidRPr="009F68CC" w:rsidRDefault="00DA1F0F" w:rsidP="00C24765">
            <w:r w:rsidRPr="009F68CC">
              <w:t>Haemodynamic and clinical</w:t>
            </w:r>
          </w:p>
        </w:tc>
        <w:tc>
          <w:tcPr>
            <w:tcW w:w="0" w:type="auto"/>
          </w:tcPr>
          <w:p w14:paraId="1FE179E7" w14:textId="77777777" w:rsidR="00DA1F0F" w:rsidRPr="009F68CC" w:rsidRDefault="00DA1F0F" w:rsidP="00C24765">
            <w:r w:rsidRPr="009F68CC">
              <w:t xml:space="preserve">Symptoms or findings of </w:t>
            </w:r>
          </w:p>
          <w:p w14:paraId="280E46FF" w14:textId="77777777" w:rsidR="00DA1F0F" w:rsidRPr="009F68CC" w:rsidRDefault="00DA1F0F" w:rsidP="00C24765">
            <w:r w:rsidRPr="009F68CC">
              <w:t>persistent RV failure characterized by both:</w:t>
            </w:r>
          </w:p>
          <w:p w14:paraId="46C66154" w14:textId="77777777" w:rsidR="00DA1F0F" w:rsidRPr="009F68CC" w:rsidRDefault="00DA1F0F" w:rsidP="00C24765">
            <w:r w:rsidRPr="009F68CC">
              <w:t>Documentation of elevated central venous pressure (CVP) AND (clinical) Manifestations of elevated CVP</w:t>
            </w:r>
          </w:p>
        </w:tc>
        <w:tc>
          <w:tcPr>
            <w:tcW w:w="0" w:type="auto"/>
          </w:tcPr>
          <w:p w14:paraId="4390B24D" w14:textId="77777777" w:rsidR="00DA1F0F" w:rsidRPr="009F68CC" w:rsidRDefault="00DA1F0F" w:rsidP="00C24765">
            <w:r w:rsidRPr="009F68CC">
              <w:t>1329 (30.6%) at one month, of these, RHF persisted in 5.3% at 12 months</w:t>
            </w:r>
          </w:p>
        </w:tc>
        <w:tc>
          <w:tcPr>
            <w:tcW w:w="0" w:type="auto"/>
          </w:tcPr>
          <w:p w14:paraId="21150532" w14:textId="77777777" w:rsidR="00DA1F0F" w:rsidRPr="009F68CC" w:rsidRDefault="00DA1F0F" w:rsidP="00C24765">
            <w:r w:rsidRPr="009F68CC">
              <w:t>Patients with persistent RHF at 3 months had the lowest 2-year survival (57%) while patients with de novo RHF or RHF which resolved by 3 months had more favourable survival outcomes (75% and 78% at 2 years, respectively; P&lt;0.001)</w:t>
            </w:r>
          </w:p>
        </w:tc>
      </w:tr>
    </w:tbl>
    <w:p w14:paraId="2F1D63C3" w14:textId="4CABB9E8" w:rsidR="00DA1F0F" w:rsidRDefault="00DA1F0F" w:rsidP="00DA1F0F">
      <w:r>
        <w:t xml:space="preserve">Presented as n (%), mean (standard deviation), median [inter-quartile range] or median </w:t>
      </w:r>
      <w:r>
        <w:fldChar w:fldCharType="begin"/>
      </w:r>
      <w:r>
        <w:instrText xml:space="preserve"> ADDIN EN.CITE &lt;EndNote&gt;&lt;Cite ExcludeYear="1"&gt;&lt;Author&gt;Ariti&lt;/Author&gt;&lt;Year&gt;2011&lt;/Year&gt;&lt;RecNum&gt;1256&lt;/RecNum&gt;&lt;DisplayText&gt;(17)&lt;/DisplayText&gt;&lt;record&gt;&lt;rec-number&gt;1256&lt;/rec-number&gt;&lt;foreign-keys&gt;&lt;key app="EN" db-id="pd2s055xxz9f94epxxopwafyvvw09d02azrt" timestamp="1562154416"&gt;1256&lt;/key&gt;&lt;/foreign-keys&gt;&lt;ref-type name="Journal Article"&gt;17&lt;/ref-type&gt;&lt;contributors&gt;&lt;authors&gt;&lt;author&gt;Ariti, Cono A.&lt;/author&gt;&lt;author&gt;Cleland, John G. F.&lt;/author&gt;&lt;author&gt;Pocock, Stuart J.&lt;/author&gt;&lt;author&gt;Pfeffer, Marc A.&lt;/author&gt;&lt;author&gt;Swedberg, Karl&lt;/author&gt;&lt;author&gt;Granger, Christopher B.&lt;/author&gt;&lt;author&gt;McMurray, John J. V.&lt;/author&gt;&lt;author&gt;Michelson, Eric L.&lt;/author&gt;&lt;author&gt;Östergren, Jan&lt;/author&gt;&lt;author&gt;Yusuf, Salim&lt;/author&gt;&lt;/authors&gt;&lt;/contributors&gt;&lt;titles&gt;&lt;title&gt;Days alive and out of hospital and the patient journey in patients with heart failure: Insights from the Candesartan in Heart failure: Assessment of Reduction in Mortality and morbidity (CHARM) program&lt;/title&gt;&lt;secondary-title&gt;Am Heart J&lt;/secondary-title&gt;&lt;/titles&gt;&lt;periodical&gt;&lt;full-title&gt;American Heart Journal&lt;/full-title&gt;&lt;abbr-1&gt;Am Heart J&lt;/abbr-1&gt;&lt;/periodical&gt;&lt;pages&gt;900-906&lt;/pages&gt;&lt;volume&gt;162&lt;/volume&gt;&lt;number&gt;5&lt;/number&gt;&lt;dates&gt;&lt;year&gt;2011&lt;/year&gt;&lt;pub-dates&gt;&lt;date&gt;2011/11/01/&lt;/date&gt;&lt;/pub-dates&gt;&lt;/dates&gt;&lt;isbn&gt;0002-8703&lt;/isbn&gt;&lt;urls&gt;&lt;related-urls&gt;&lt;url&gt;http://www.sciencedirect.com/science/article/pii/S0002870311005746&lt;/url&gt;&lt;/related-urls&gt;&lt;/urls&gt;&lt;electronic-resource-num&gt;https://doi.org/10.1016/j.ahj.2011.08.003&lt;/electronic-resource-num&gt;&lt;/record&gt;&lt;/Cite&gt;&lt;/EndNote&gt;</w:instrText>
      </w:r>
      <w:r>
        <w:fldChar w:fldCharType="separate"/>
      </w:r>
      <w:r>
        <w:rPr>
          <w:noProof/>
        </w:rPr>
        <w:t>(17)</w:t>
      </w:r>
      <w:r>
        <w:fldChar w:fldCharType="end"/>
      </w:r>
      <w:r>
        <w:t xml:space="preserve">.  </w:t>
      </w:r>
    </w:p>
    <w:p w14:paraId="1588F959" w14:textId="77777777" w:rsidR="00DA1F0F" w:rsidRDefault="00DA1F0F" w:rsidP="00DA1F0F">
      <w:r>
        <w:t xml:space="preserve">RVF – RV failure;  CI – Cardiac Index; MCS – mechanical circulatory support; IABP – intra aortic balloon pump; (R or L) VAD – (right or left) Ventricular Assist Device; PGD-(RV or LV) – primary graft dysfunction-(right ventricle or left ventricle); ISHLT - International Society of Heart and Lung Transplant; PAC – pulmonary artery catheter; </w:t>
      </w:r>
      <w:proofErr w:type="spellStart"/>
      <w:r>
        <w:t>OHTx</w:t>
      </w:r>
      <w:proofErr w:type="spellEnd"/>
      <w:r>
        <w:t xml:space="preserve"> – Orthotopic Heart Transplant; </w:t>
      </w:r>
      <w:proofErr w:type="spellStart"/>
      <w:r>
        <w:t>iNO</w:t>
      </w:r>
      <w:proofErr w:type="spellEnd"/>
      <w:r>
        <w:t xml:space="preserve"> – inhaled nitric oxide; ECMO – extra corporeal membrane oxygenation; RRT – renal replacement therapy; LVAD – left ventricular assist device; IV – intravenous; CPB – cardiopulmonary bypass; HF – heart failure; GI – gastrointestinal; CVP – central venous pressure</w:t>
      </w:r>
    </w:p>
    <w:p w14:paraId="42D28613" w14:textId="77777777" w:rsidR="00DA1F0F" w:rsidRDefault="00DA1F0F" w:rsidP="00DA1F0F">
      <w:r w:rsidRPr="00B96FD0">
        <w:rPr>
          <w:vertAlign w:val="superscript"/>
        </w:rPr>
        <w:t>A</w:t>
      </w:r>
      <w:r>
        <w:t xml:space="preserve">PGD-right ventricle (PGD-RV): Within 24 hours of transplant. Diagnosis requires either both </w:t>
      </w:r>
      <w:proofErr w:type="spellStart"/>
      <w:r>
        <w:t>i</w:t>
      </w:r>
      <w:proofErr w:type="spellEnd"/>
      <w:r>
        <w:t xml:space="preserve"> and ii, or iii alone: </w:t>
      </w:r>
      <w:proofErr w:type="spellStart"/>
      <w:r>
        <w:t>i</w:t>
      </w:r>
      <w:proofErr w:type="spellEnd"/>
      <w:r>
        <w:t xml:space="preserve">. </w:t>
      </w:r>
      <w:proofErr w:type="spellStart"/>
      <w:r>
        <w:t>Hemodynamics</w:t>
      </w:r>
      <w:proofErr w:type="spellEnd"/>
      <w:r>
        <w:t xml:space="preserve"> with RAP &gt; 15 mmHg, PCWP &lt; 15 mm Hg, CI&lt;2.0 L/min/m2 ii. TPG &lt; 15 mmHg and/or pulmonary artery systolic pressure &lt; 50 mmHg, or iii. Need for RVAD</w:t>
      </w:r>
    </w:p>
    <w:p w14:paraId="216E7054" w14:textId="77777777" w:rsidR="00DA1F0F" w:rsidRDefault="00DA1F0F" w:rsidP="00DA1F0F">
      <w:proofErr w:type="spellStart"/>
      <w:r w:rsidRPr="00B96FD0">
        <w:rPr>
          <w:vertAlign w:val="superscript"/>
        </w:rPr>
        <w:t>B</w:t>
      </w:r>
      <w:r>
        <w:t>Data</w:t>
      </w:r>
      <w:proofErr w:type="spellEnd"/>
      <w:r>
        <w:t xml:space="preserve"> presented for separate experimental groups.</w:t>
      </w:r>
    </w:p>
    <w:p w14:paraId="673A210C" w14:textId="77777777" w:rsidR="00DA1F0F" w:rsidRDefault="00DA1F0F" w:rsidP="00DA1F0F">
      <w:proofErr w:type="spellStart"/>
      <w:r w:rsidRPr="00B96FD0">
        <w:rPr>
          <w:vertAlign w:val="superscript"/>
        </w:rPr>
        <w:t>C</w:t>
      </w:r>
      <w:r>
        <w:t>Mild</w:t>
      </w:r>
      <w:proofErr w:type="spellEnd"/>
      <w:r>
        <w:t xml:space="preserve"> PI-RVF: All the following (3 of 3): (1) RAP&gt;15 mmHg, (2) PCWP&lt;18 mmHg, (3) CI&lt;2.0 L/min/m2 or off inotrope or requiring low dose inotropes for &lt;72h post-transplant and (1) TPG&lt;15 mmHg and/or (2) PASP&lt;50 mmHg. Moderate PI-RVF: All the following (3 of 3): (1) RAP&gt;15 mmHg, (2) PCWP&lt;18 mmHg, (3) CI&lt; I&lt;2.0 L/min/m2 or escalating of inotrope requirements or inability to wean inotropes&gt;72 h post-transplant and (1) TPG&lt;15 mmHg and/or (2) PASP&lt;50 mmHg. Severe PI-RVF: The need for RVAD or ECMO</w:t>
      </w:r>
    </w:p>
    <w:p w14:paraId="00BBCCD3" w14:textId="6734FA39" w:rsidR="00DA1F0F" w:rsidRDefault="00DA1F0F" w:rsidP="00DA1F0F">
      <w:pPr>
        <w:pStyle w:val="EndNoteBibliography"/>
        <w:framePr w:hSpace="0" w:wrap="auto" w:vAnchor="margin" w:hAnchor="text" w:yAlign="inline"/>
        <w:spacing w:after="0"/>
      </w:pPr>
      <w:r w:rsidRPr="00D2436F">
        <w:rPr>
          <w:b/>
          <w:bCs/>
        </w:rPr>
        <w:t>References</w:t>
      </w:r>
    </w:p>
    <w:p w14:paraId="64C14BE6" w14:textId="77777777" w:rsidR="00DA1F0F" w:rsidRDefault="00DA1F0F" w:rsidP="00DA1F0F"/>
    <w:p w14:paraId="33EB3463" w14:textId="77777777" w:rsidR="00DA1F0F" w:rsidRDefault="00DA1F0F"/>
    <w:p w14:paraId="4123CA96" w14:textId="77777777" w:rsidR="00DA1F0F" w:rsidRDefault="00DA1F0F" w:rsidP="00DA1F0F">
      <w:pPr>
        <w:pStyle w:val="EndNoteBibliography"/>
        <w:framePr w:wrap="around" w:hAnchor="page" w:x="1411" w:y="205"/>
        <w:spacing w:after="0"/>
        <w:rPr>
          <w:b/>
          <w:bCs/>
        </w:rPr>
      </w:pPr>
      <w:r>
        <w:rPr>
          <w:b/>
          <w:bCs/>
        </w:rPr>
        <w:lastRenderedPageBreak/>
        <w:t>References</w:t>
      </w:r>
    </w:p>
    <w:p w14:paraId="1690BF07" w14:textId="627F1A60" w:rsidR="00DA1F0F" w:rsidRPr="00DA1F0F" w:rsidRDefault="00DA1F0F" w:rsidP="00DA1F0F">
      <w:pPr>
        <w:pStyle w:val="EndNoteBibliography"/>
        <w:framePr w:wrap="around" w:hAnchor="page" w:x="1411" w:y="205"/>
        <w:spacing w:after="0"/>
      </w:pPr>
      <w:r>
        <w:fldChar w:fldCharType="begin"/>
      </w:r>
      <w:r>
        <w:instrText xml:space="preserve"> ADDIN EN.REFLIST </w:instrText>
      </w:r>
      <w:r>
        <w:fldChar w:fldCharType="separate"/>
      </w:r>
      <w:r w:rsidRPr="00DA1F0F">
        <w:t>1.</w:t>
      </w:r>
      <w:r w:rsidRPr="00DA1F0F">
        <w:tab/>
        <w:t>Reed CE, Dorman BH, Spinale FG. Assessment of right ventricular contractile performance after pulmonary resection. Ann Thorac Surg. 1993;56(3):426-31.</w:t>
      </w:r>
    </w:p>
    <w:p w14:paraId="1DAC19DE" w14:textId="77777777" w:rsidR="00DA1F0F" w:rsidRPr="00DA1F0F" w:rsidRDefault="00DA1F0F" w:rsidP="00DA1F0F">
      <w:pPr>
        <w:pStyle w:val="EndNoteBibliography"/>
        <w:framePr w:wrap="around" w:hAnchor="page" w:x="1411" w:y="205"/>
        <w:spacing w:after="0"/>
      </w:pPr>
      <w:r w:rsidRPr="00DA1F0F">
        <w:t>2.</w:t>
      </w:r>
      <w:r w:rsidRPr="00DA1F0F">
        <w:tab/>
        <w:t>Reed CE, Dorman H, Spinale FG. Mechanisms of Right Ventricular Dysfunction After Pulmonary Resection. Ann Thorac Surg. 1996;62:225-32.</w:t>
      </w:r>
    </w:p>
    <w:p w14:paraId="1CC52F5B" w14:textId="77777777" w:rsidR="00DA1F0F" w:rsidRPr="00DA1F0F" w:rsidRDefault="00DA1F0F" w:rsidP="00DA1F0F">
      <w:pPr>
        <w:pStyle w:val="EndNoteBibliography"/>
        <w:framePr w:wrap="around" w:hAnchor="page" w:x="1411" w:y="205"/>
        <w:spacing w:after="0"/>
      </w:pPr>
      <w:r w:rsidRPr="00DA1F0F">
        <w:t>3.</w:t>
      </w:r>
      <w:r w:rsidRPr="00DA1F0F">
        <w:tab/>
        <w:t>Bäcklund M, Laasonen L, Lepäntalo M, Metsärinne K, Tikkanen I, Lindgren L. Effect of oxygen on pulmonary hemodynamics and incidence of atrial fibrillation after noncardiac thoracotomy. J Cardiothor Vasc An. 1998;12(4):422-8.</w:t>
      </w:r>
    </w:p>
    <w:p w14:paraId="19688E05" w14:textId="77777777" w:rsidR="00DA1F0F" w:rsidRPr="00DA1F0F" w:rsidRDefault="00DA1F0F" w:rsidP="00DA1F0F">
      <w:pPr>
        <w:pStyle w:val="EndNoteBibliography"/>
        <w:framePr w:wrap="around" w:hAnchor="page" w:x="1411" w:y="205"/>
        <w:spacing w:after="0"/>
      </w:pPr>
      <w:r w:rsidRPr="00DA1F0F">
        <w:t>4.</w:t>
      </w:r>
      <w:r w:rsidRPr="00DA1F0F">
        <w:tab/>
        <w:t>Mageed NA, El-Ghonaimy YAF, Elgamal M-AF, Hamza U. Acute effects of lobectomy on right ventricular ejection fraction and mixed venous oxygen saturation. Annals of Saudi medicine. 2005;25(6):481-5.</w:t>
      </w:r>
    </w:p>
    <w:p w14:paraId="74216E68" w14:textId="77777777" w:rsidR="00DA1F0F" w:rsidRPr="00DA1F0F" w:rsidRDefault="00DA1F0F" w:rsidP="00DA1F0F">
      <w:pPr>
        <w:pStyle w:val="EndNoteBibliography"/>
        <w:framePr w:wrap="around" w:hAnchor="page" w:x="1411" w:y="205"/>
        <w:spacing w:after="0"/>
      </w:pPr>
      <w:r w:rsidRPr="00DA1F0F">
        <w:t>5.</w:t>
      </w:r>
      <w:r w:rsidRPr="00DA1F0F">
        <w:tab/>
        <w:t>Elrakhawy HM, Alassal MA, Shaalan AM, Awad AA, Sayed S, Saffan MM. Impact of Major Pulmonary Resections on Right Ventricular Function: Early Postoperative Changes. Heart Surg Forum. 2018;21(1):E009-e17.</w:t>
      </w:r>
    </w:p>
    <w:p w14:paraId="74C1C5BF" w14:textId="77777777" w:rsidR="00DA1F0F" w:rsidRPr="00DA1F0F" w:rsidRDefault="00DA1F0F" w:rsidP="00DA1F0F">
      <w:pPr>
        <w:pStyle w:val="EndNoteBibliography"/>
        <w:framePr w:wrap="around" w:hAnchor="page" w:x="1411" w:y="205"/>
        <w:spacing w:after="0"/>
      </w:pPr>
      <w:r w:rsidRPr="00DA1F0F">
        <w:t>6.</w:t>
      </w:r>
      <w:r w:rsidRPr="00DA1F0F">
        <w:tab/>
        <w:t>Steffen HJ, Kalverkamp S, Zayat R, Autschbach R, Spillner JW, Hagendorff A, Hatam N. Is Systolic Right Ventricular Function Reduced after Thoracic Non-Cardiac Surgery? A Propensity Matched Echocardiographic Analysis. Ann Thorac Cardiovasc Surg. 2018;24(5):238-46.</w:t>
      </w:r>
    </w:p>
    <w:p w14:paraId="7BEE733D" w14:textId="77777777" w:rsidR="00DA1F0F" w:rsidRPr="00DA1F0F" w:rsidRDefault="00DA1F0F" w:rsidP="00DA1F0F">
      <w:pPr>
        <w:pStyle w:val="EndNoteBibliography"/>
        <w:framePr w:wrap="around" w:hAnchor="page" w:x="1411" w:y="205"/>
        <w:spacing w:after="0"/>
      </w:pPr>
      <w:r w:rsidRPr="00DA1F0F">
        <w:t>7.</w:t>
      </w:r>
      <w:r w:rsidRPr="00DA1F0F">
        <w:tab/>
        <w:t>Cosío Carmena MD, Gómez Bueno M, Almenar L, Delgado JF, Arizón JM, González Vilchez F, Crespo-Leiro MG, Mirabet S, Roig E, Pérez Villa F, Fernández-Yañez JF, Lambert JL, Manito N, Fuente L, Sanz Julve ML, Pascual D, Rábago G, Millán I, Alonso-Pulpón LA, Segovia J. Primary graft failure after heart transplantation: characteristics in a contemporary cohort and performance of the RADIAL risk score. J Heart Lung Transplant. 2013;32(12):1187-95.</w:t>
      </w:r>
    </w:p>
    <w:p w14:paraId="4E6BA3A8" w14:textId="77777777" w:rsidR="00DA1F0F" w:rsidRPr="00DA1F0F" w:rsidRDefault="00DA1F0F" w:rsidP="00DA1F0F">
      <w:pPr>
        <w:pStyle w:val="EndNoteBibliography"/>
        <w:framePr w:wrap="around" w:hAnchor="page" w:x="1411" w:y="205"/>
        <w:spacing w:after="0"/>
      </w:pPr>
      <w:r w:rsidRPr="00DA1F0F">
        <w:t>8.</w:t>
      </w:r>
      <w:r w:rsidRPr="00DA1F0F">
        <w:tab/>
        <w:t>Nicoara A, Ruffin D, Cooter M, Patel CB, Thompson A, Schroder JN, Daneshmand MA, Hernandez AF, Rogers JG, Podgoreanu MV, Swaminathan M, Kretzer A, Stafford-Smith M, Milano CA, Bartz RR. Primary graft dysfunction after heart transplantation: Incidence, trends, and associated risk factors. Am J Transplant. 2018;18(6):1461-70.</w:t>
      </w:r>
    </w:p>
    <w:p w14:paraId="0A2297C0" w14:textId="77777777" w:rsidR="00DA1F0F" w:rsidRPr="00DA1F0F" w:rsidRDefault="00DA1F0F" w:rsidP="00DA1F0F">
      <w:pPr>
        <w:pStyle w:val="EndNoteBibliography"/>
        <w:framePr w:wrap="around" w:hAnchor="page" w:x="1411" w:y="205"/>
        <w:spacing w:after="0"/>
      </w:pPr>
      <w:r w:rsidRPr="00DA1F0F">
        <w:t>9.</w:t>
      </w:r>
      <w:r w:rsidRPr="00DA1F0F">
        <w:tab/>
        <w:t>Avtaar Singh SS, Banner NR, Rushton S, Simon AR, Berry C, Al-Attar N. ISHLT Primary Graft Dysfunction Incidence, Risk Factors, and Outcome: A UK National Study. Transplantation. 2019;103(2):336-43.</w:t>
      </w:r>
    </w:p>
    <w:p w14:paraId="13ED8658" w14:textId="77777777" w:rsidR="00DA1F0F" w:rsidRPr="00DA1F0F" w:rsidRDefault="00DA1F0F" w:rsidP="00DA1F0F">
      <w:pPr>
        <w:pStyle w:val="EndNoteBibliography"/>
        <w:framePr w:wrap="around" w:hAnchor="page" w:x="1411" w:y="205"/>
        <w:spacing w:after="0"/>
      </w:pPr>
      <w:r w:rsidRPr="00DA1F0F">
        <w:t>10.</w:t>
      </w:r>
      <w:r w:rsidRPr="00DA1F0F">
        <w:tab/>
        <w:t>Kaveevorayan P, Tokavanich N, Kittipibul V, Lertsuttimetta T, Singhatanadgige S, Ongcharit P, Sinphurmsukskul S, Ariyachaipanich A, Siwamogsatham S, Thammanatsakul K, Sritangsirikul S, Puwanant S. Primary isolated right ventricular failure after heart transplantation: prevalence, right ventricular characteristics, and outcomes. Scientific Reports. 2023;13(1):394.</w:t>
      </w:r>
    </w:p>
    <w:p w14:paraId="09D062E3" w14:textId="77777777" w:rsidR="00DA1F0F" w:rsidRPr="00DA1F0F" w:rsidRDefault="00DA1F0F" w:rsidP="00DA1F0F">
      <w:pPr>
        <w:pStyle w:val="EndNoteBibliography"/>
        <w:framePr w:wrap="around" w:hAnchor="page" w:x="1411" w:y="205"/>
        <w:spacing w:after="0"/>
      </w:pPr>
      <w:r w:rsidRPr="00DA1F0F">
        <w:t>11.</w:t>
      </w:r>
      <w:r w:rsidRPr="00DA1F0F">
        <w:tab/>
        <w:t>Fitzpatrick JR, Frederick JR, Hsu VM, Kozin ED, O'Hara ML, Howell E, Dougherty D, McCormick RC, Laporte CA, Cohen JE, Southerland KW, Howard JL, Jessup ML, Morris RJ, Acker MA, Woo YJ. Risk Score Derived from Pre-operative Data Analysis Predicts the Need for Biventricular Mechanical Circulatory Support. The Journal of Heart and Lung Transplantation. 2008;27(12):1286-92.</w:t>
      </w:r>
    </w:p>
    <w:p w14:paraId="3D6CC0FC" w14:textId="77777777" w:rsidR="00DA1F0F" w:rsidRPr="00DA1F0F" w:rsidRDefault="00DA1F0F" w:rsidP="00DA1F0F">
      <w:pPr>
        <w:pStyle w:val="EndNoteBibliography"/>
        <w:framePr w:wrap="around" w:hAnchor="page" w:x="1411" w:y="205"/>
        <w:spacing w:after="0"/>
      </w:pPr>
      <w:r w:rsidRPr="00DA1F0F">
        <w:t>12.</w:t>
      </w:r>
      <w:r w:rsidRPr="00DA1F0F">
        <w:tab/>
        <w:t>Matthews JC, Koelling TM, Pagani FD, Aaronson KD. The Right Ventricular Failure Risk Score: A Pre-Operative Tool for Assessing the Risk of Right Ventricular Failure in Left Ventricular Assist Device Candidates. Journal of the American College of Cardiology. 2008;51(22):2163-72.</w:t>
      </w:r>
    </w:p>
    <w:p w14:paraId="6B4E5603" w14:textId="77777777" w:rsidR="00DA1F0F" w:rsidRPr="00DA1F0F" w:rsidRDefault="00DA1F0F" w:rsidP="00DA1F0F">
      <w:pPr>
        <w:pStyle w:val="EndNoteBibliography"/>
        <w:framePr w:wrap="around" w:hAnchor="page" w:x="1411" w:y="205"/>
        <w:spacing w:after="0"/>
      </w:pPr>
      <w:r w:rsidRPr="00DA1F0F">
        <w:t>13.</w:t>
      </w:r>
      <w:r w:rsidRPr="00DA1F0F">
        <w:tab/>
        <w:t>Maslow AD, Regan MM, Panzica P, Heindel S, Mashikian J, Comunale ME. Precardiopulmonary bypass right ventricular function is associated with poor outcome after coronary artery bypass grafting in patients with severe left ventricular systolic dysfunction. Anesth Analg. 2002;95(6):1507-18, table of contents.</w:t>
      </w:r>
    </w:p>
    <w:p w14:paraId="4333F12F" w14:textId="77777777" w:rsidR="00DA1F0F" w:rsidRPr="00DA1F0F" w:rsidRDefault="00DA1F0F" w:rsidP="00DA1F0F">
      <w:pPr>
        <w:pStyle w:val="EndNoteBibliography"/>
        <w:framePr w:wrap="around" w:hAnchor="page" w:x="1411" w:y="205"/>
        <w:spacing w:after="0"/>
      </w:pPr>
      <w:r w:rsidRPr="00DA1F0F">
        <w:t>14.</w:t>
      </w:r>
      <w:r w:rsidRPr="00DA1F0F">
        <w:tab/>
        <w:t>Kormos RL, Antonides CFJ, Goldstein DJ, Cowger JA, Starling RC, Kirklin JK, Rame JE, Rosenthal D, Mooney ML, Caliskan K, Messe SR, Teuteberg JJ, Mohacsi P, Slaughter MS, Potapov EV, Rao V, Schima H, Stehlik J, Joseph S, Koenig SC, Pagani FD. Updated definitions of adverse events for trials and registries of mechanical circulatory support: A consensus statement of the mechanical circulatory support academic research consortium. J Heart Lung Transplant. 2020;39(8):735-50.</w:t>
      </w:r>
    </w:p>
    <w:p w14:paraId="3A7FC7CC" w14:textId="77777777" w:rsidR="00DA1F0F" w:rsidRPr="00DA1F0F" w:rsidRDefault="00DA1F0F" w:rsidP="00DA1F0F">
      <w:pPr>
        <w:pStyle w:val="EndNoteBibliography"/>
        <w:framePr w:wrap="around" w:hAnchor="page" w:x="1411" w:y="205"/>
        <w:spacing w:after="0"/>
      </w:pPr>
      <w:r w:rsidRPr="00DA1F0F">
        <w:t>15.</w:t>
      </w:r>
      <w:r w:rsidRPr="00DA1F0F">
        <w:tab/>
        <w:t>LaRue SJ, Raymer DS, Pierce BR, Nassif ME, Sparrow CT, Vader JM. Clinical outcomes associated with INTERMACS-defined right heart failure after left ventricular assist device implantation. J Heart Lung Transplant. 2017;36(4):475-7.</w:t>
      </w:r>
    </w:p>
    <w:p w14:paraId="5181E8BE" w14:textId="77777777" w:rsidR="00DA1F0F" w:rsidRPr="00DA1F0F" w:rsidRDefault="00DA1F0F" w:rsidP="00DA1F0F">
      <w:pPr>
        <w:pStyle w:val="EndNoteBibliography"/>
        <w:framePr w:wrap="around" w:hAnchor="page" w:x="1411" w:y="205"/>
        <w:spacing w:after="0"/>
      </w:pPr>
      <w:r w:rsidRPr="00DA1F0F">
        <w:t>16.</w:t>
      </w:r>
      <w:r w:rsidRPr="00DA1F0F">
        <w:tab/>
        <w:t>Kapelios CJ, Lund LH, Wever-Pinzon O, Selzman CH, Myers SL, Cantor RS, Stehlik J, Chamogeorgakis T, McKellar SH, Koliopoulou A, Alharethi R, Kfoury AG, Bonios M, Adamopoulos S, Gilbert EM, Fang JC, Kirklin JK, Drakos SG. Right Heart Failure Following Left Ventricular Device Implantation: Natural History, Risk Factors, and Outcomes: An Analysis of the STS INTERMACS Database. Circulation: Heart Failure. 2022;15(6):e008706.</w:t>
      </w:r>
    </w:p>
    <w:p w14:paraId="46F01174" w14:textId="720F42CF" w:rsidR="00F22708" w:rsidRDefault="00DA1F0F" w:rsidP="00DA1F0F">
      <w:pPr>
        <w:pStyle w:val="EndNoteBibliography"/>
        <w:framePr w:wrap="around" w:hAnchor="page" w:x="1411" w:y="205"/>
      </w:pPr>
      <w:r w:rsidRPr="00DA1F0F">
        <w:t>17.</w:t>
      </w:r>
      <w:r w:rsidRPr="00DA1F0F">
        <w:tab/>
        <w:t>Ariti CA, Cleland JGF, Pocock SJ, Pfeffer MA, Swedberg K, Granger CB, McMurray JJV, Michelson EL, Östergren J, Yusuf S. Days alive and out of hospital and the patient journey in patients with heart failure: Insights from the Candesartan in Heart failure: Assessment of Reduction in Mortality and morbidity (CHARM) program. Am Heart J. 2011;162(5):900-6.</w:t>
      </w:r>
      <w:r>
        <w:fldChar w:fldCharType="end"/>
      </w:r>
    </w:p>
    <w:sectPr w:rsidR="00F22708" w:rsidSect="00D2436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315177"/>
    <w:multiLevelType w:val="hybridMultilevel"/>
    <w:tmpl w:val="D250BDEC"/>
    <w:lvl w:ilvl="0" w:tplc="D07C9F9C">
      <w:start w:val="3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35475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for Edward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2s055xxz9f94epxxopwafyvvw09d02azrt&quot;&gt;Endnote references-Saved 28.08.16-Converted&lt;record-ids&gt;&lt;item&gt;45&lt;/item&gt;&lt;item&gt;274&lt;/item&gt;&lt;item&gt;585&lt;/item&gt;&lt;item&gt;1256&lt;/item&gt;&lt;item&gt;1289&lt;/item&gt;&lt;item&gt;1690&lt;/item&gt;&lt;item&gt;1694&lt;/item&gt;&lt;item&gt;1718&lt;/item&gt;&lt;item&gt;1722&lt;/item&gt;&lt;item&gt;1730&lt;/item&gt;&lt;item&gt;1731&lt;/item&gt;&lt;item&gt;1732&lt;/item&gt;&lt;item&gt;1733&lt;/item&gt;&lt;item&gt;1734&lt;/item&gt;&lt;item&gt;1735&lt;/item&gt;&lt;item&gt;1737&lt;/item&gt;&lt;/record-ids&gt;&lt;/item&gt;&lt;/Libraries&gt;"/>
  </w:docVars>
  <w:rsids>
    <w:rsidRoot w:val="00D2436F"/>
    <w:rsid w:val="000662E5"/>
    <w:rsid w:val="009557E2"/>
    <w:rsid w:val="00D2436F"/>
    <w:rsid w:val="00DA1F0F"/>
    <w:rsid w:val="00F227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3057A"/>
  <w15:chartTrackingRefBased/>
  <w15:docId w15:val="{F0C4BFC6-DCCE-4691-97B9-0603185731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436F"/>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43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2436F"/>
    <w:rPr>
      <w:sz w:val="16"/>
      <w:szCs w:val="16"/>
    </w:rPr>
  </w:style>
  <w:style w:type="paragraph" w:styleId="CommentText">
    <w:name w:val="annotation text"/>
    <w:basedOn w:val="Normal"/>
    <w:link w:val="CommentTextChar"/>
    <w:uiPriority w:val="99"/>
    <w:unhideWhenUsed/>
    <w:rsid w:val="00D2436F"/>
    <w:pPr>
      <w:spacing w:line="240" w:lineRule="auto"/>
    </w:pPr>
    <w:rPr>
      <w:sz w:val="20"/>
      <w:szCs w:val="20"/>
    </w:rPr>
  </w:style>
  <w:style w:type="character" w:customStyle="1" w:styleId="CommentTextChar">
    <w:name w:val="Comment Text Char"/>
    <w:basedOn w:val="DefaultParagraphFont"/>
    <w:link w:val="CommentText"/>
    <w:uiPriority w:val="99"/>
    <w:rsid w:val="00D2436F"/>
    <w:rPr>
      <w:sz w:val="20"/>
      <w:szCs w:val="20"/>
    </w:rPr>
  </w:style>
  <w:style w:type="paragraph" w:customStyle="1" w:styleId="EndNoteBibliographyTitle">
    <w:name w:val="EndNote Bibliography Title"/>
    <w:basedOn w:val="Normal"/>
    <w:link w:val="EndNoteBibliographyTitleChar"/>
    <w:rsid w:val="00D2436F"/>
    <w:pPr>
      <w:framePr w:hSpace="180" w:wrap="around" w:vAnchor="page" w:hAnchor="margin" w:y="2266"/>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2436F"/>
    <w:rPr>
      <w:rFonts w:ascii="Calibri" w:hAnsi="Calibri" w:cs="Calibri"/>
      <w:noProof/>
      <w:lang w:val="en-US"/>
    </w:rPr>
  </w:style>
  <w:style w:type="paragraph" w:customStyle="1" w:styleId="EndNoteBibliography">
    <w:name w:val="EndNote Bibliography"/>
    <w:basedOn w:val="Normal"/>
    <w:link w:val="EndNoteBibliographyChar"/>
    <w:rsid w:val="00D2436F"/>
    <w:pPr>
      <w:framePr w:hSpace="180" w:wrap="around" w:vAnchor="page" w:hAnchor="margin" w:y="2266"/>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2436F"/>
    <w:rPr>
      <w:rFonts w:ascii="Calibri" w:hAnsi="Calibri" w:cs="Calibri"/>
      <w:noProof/>
      <w:lang w:val="en-US"/>
    </w:rPr>
  </w:style>
  <w:style w:type="paragraph" w:styleId="ListParagraph">
    <w:name w:val="List Paragraph"/>
    <w:basedOn w:val="Normal"/>
    <w:uiPriority w:val="34"/>
    <w:qFormat/>
    <w:rsid w:val="00DA1F0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030BDF-50B9-4397-9937-49240E1536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3801</Words>
  <Characters>21670</Characters>
  <Application>Microsoft Office Word</Application>
  <DocSecurity>0</DocSecurity>
  <Lines>180</Lines>
  <Paragraphs>50</Paragraphs>
  <ScaleCrop>false</ScaleCrop>
  <Company/>
  <LinksUpToDate>false</LinksUpToDate>
  <CharactersWithSpaces>25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Shelley</dc:creator>
  <cp:keywords/>
  <dc:description/>
  <cp:lastModifiedBy>Ben Shelley</cp:lastModifiedBy>
  <cp:revision>2</cp:revision>
  <dcterms:created xsi:type="dcterms:W3CDTF">2023-12-06T22:52:00Z</dcterms:created>
  <dcterms:modified xsi:type="dcterms:W3CDTF">2023-12-06T22:52:00Z</dcterms:modified>
</cp:coreProperties>
</file>